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0356" w:rsidRDefault="00DB0356" w:rsidP="00D71492">
      <w:pPr>
        <w:jc w:val="center"/>
        <w:rPr>
          <w:rFonts w:ascii="Times New Roman" w:eastAsia="DengXian" w:hAnsi="Times New Roman" w:cs="Times New Roman"/>
          <w:color w:val="000000"/>
          <w:kern w:val="0"/>
          <w:sz w:val="24"/>
        </w:rPr>
      </w:pPr>
      <w:r w:rsidRPr="00DB0356">
        <w:rPr>
          <w:rFonts w:ascii="Times New Roman" w:eastAsia="DengXian" w:hAnsi="Times New Roman" w:cs="Times New Roman"/>
          <w:color w:val="000000"/>
          <w:kern w:val="0"/>
          <w:sz w:val="24"/>
        </w:rPr>
        <w:t xml:space="preserve">Table </w:t>
      </w:r>
      <w:proofErr w:type="spellStart"/>
      <w:r w:rsidRPr="00DB0356">
        <w:rPr>
          <w:rFonts w:ascii="Times New Roman" w:eastAsia="DengXian" w:hAnsi="Times New Roman" w:cs="Times New Roman"/>
          <w:color w:val="000000"/>
          <w:kern w:val="0"/>
          <w:sz w:val="24"/>
        </w:rPr>
        <w:t>S</w:t>
      </w:r>
      <w:r w:rsidR="007520B9">
        <w:rPr>
          <w:rFonts w:ascii="Times New Roman" w:eastAsia="DengXian" w:hAnsi="Times New Roman" w:cs="Times New Roman"/>
          <w:color w:val="000000"/>
          <w:kern w:val="0"/>
          <w:sz w:val="24"/>
        </w:rPr>
        <w:t>1</w:t>
      </w:r>
      <w:proofErr w:type="spellEnd"/>
      <w:r w:rsidRPr="00DB0356">
        <w:rPr>
          <w:rFonts w:ascii="Times New Roman" w:eastAsia="DengXian" w:hAnsi="Times New Roman" w:cs="Times New Roman"/>
          <w:color w:val="000000"/>
          <w:kern w:val="0"/>
          <w:sz w:val="24"/>
        </w:rPr>
        <w:t xml:space="preserve">. </w:t>
      </w:r>
      <w:r>
        <w:rPr>
          <w:rFonts w:ascii="Times New Roman" w:eastAsia="DengXian" w:hAnsi="Times New Roman" w:cs="Times New Roman"/>
          <w:color w:val="000000"/>
          <w:kern w:val="0"/>
          <w:sz w:val="24"/>
        </w:rPr>
        <w:t>O</w:t>
      </w:r>
      <w:r w:rsidRPr="00DB0356">
        <w:rPr>
          <w:rFonts w:ascii="Times New Roman" w:eastAsia="DengXian" w:hAnsi="Times New Roman" w:cs="Times New Roman"/>
          <w:color w:val="000000"/>
          <w:kern w:val="0"/>
          <w:sz w:val="24"/>
        </w:rPr>
        <w:t>ther methods of MR analyses of Hematocrit</w:t>
      </w:r>
      <w:r>
        <w:rPr>
          <w:rFonts w:ascii="Times New Roman" w:eastAsia="DengXian" w:hAnsi="Times New Roman" w:cs="Times New Roman"/>
          <w:color w:val="000000"/>
          <w:kern w:val="0"/>
          <w:sz w:val="24"/>
        </w:rPr>
        <w:t xml:space="preserve">, </w:t>
      </w:r>
      <w:r w:rsidRPr="00DB0356">
        <w:rPr>
          <w:rFonts w:ascii="Times New Roman" w:eastAsia="DengXian" w:hAnsi="Times New Roman" w:cs="Times New Roman"/>
          <w:color w:val="000000"/>
          <w:kern w:val="0"/>
          <w:sz w:val="24"/>
        </w:rPr>
        <w:t>Hemoglobin concentration</w:t>
      </w:r>
      <w:r>
        <w:rPr>
          <w:rFonts w:ascii="Times New Roman" w:eastAsia="DengXian" w:hAnsi="Times New Roman" w:cs="Times New Roman"/>
          <w:color w:val="000000"/>
          <w:kern w:val="0"/>
          <w:sz w:val="24"/>
        </w:rPr>
        <w:t xml:space="preserve">, </w:t>
      </w:r>
      <w:r w:rsidR="006152F9">
        <w:rPr>
          <w:rFonts w:ascii="Times New Roman" w:hAnsi="Times New Roman" w:cs="Times New Roman"/>
          <w:sz w:val="24"/>
        </w:rPr>
        <w:t>RBC count</w:t>
      </w:r>
      <w:r w:rsidR="006152F9">
        <w:rPr>
          <w:rFonts w:ascii="Times New Roman" w:eastAsia="DengXian" w:hAnsi="Times New Roman" w:cs="Times New Roman"/>
          <w:color w:val="000000"/>
          <w:kern w:val="0"/>
          <w:sz w:val="24"/>
        </w:rPr>
        <w:t xml:space="preserve">, </w:t>
      </w:r>
      <w:r w:rsidRPr="00DB0356">
        <w:rPr>
          <w:rFonts w:ascii="Times New Roman" w:eastAsia="DengXian" w:hAnsi="Times New Roman" w:cs="Times New Roman"/>
          <w:color w:val="000000"/>
          <w:kern w:val="0"/>
          <w:sz w:val="24"/>
        </w:rPr>
        <w:t xml:space="preserve">Basophil </w:t>
      </w:r>
      <w:r w:rsidR="00141453">
        <w:rPr>
          <w:rFonts w:ascii="Times New Roman" w:eastAsia="DengXian" w:hAnsi="Times New Roman" w:cs="Times New Roman"/>
          <w:color w:val="000000"/>
          <w:kern w:val="0"/>
          <w:sz w:val="24"/>
        </w:rPr>
        <w:t>count</w:t>
      </w:r>
      <w:r w:rsidRPr="00DB0356">
        <w:rPr>
          <w:rFonts w:ascii="Times New Roman" w:eastAsia="DengXian" w:hAnsi="Times New Roman" w:cs="Times New Roman"/>
          <w:color w:val="000000"/>
          <w:kern w:val="0"/>
          <w:sz w:val="24"/>
        </w:rPr>
        <w:t>s</w:t>
      </w:r>
      <w:r>
        <w:rPr>
          <w:rFonts w:ascii="Times New Roman" w:eastAsia="DengXian" w:hAnsi="Times New Roman" w:cs="Times New Roman"/>
          <w:color w:val="000000"/>
          <w:kern w:val="0"/>
          <w:sz w:val="24"/>
        </w:rPr>
        <w:t>,</w:t>
      </w:r>
      <w:r w:rsidR="006152F9" w:rsidRPr="006152F9">
        <w:rPr>
          <w:rFonts w:ascii="Times New Roman" w:hAnsi="Times New Roman" w:cs="Times New Roman"/>
          <w:sz w:val="24"/>
        </w:rPr>
        <w:t xml:space="preserve"> </w:t>
      </w:r>
      <w:r w:rsidR="006152F9">
        <w:rPr>
          <w:rFonts w:ascii="Times New Roman" w:hAnsi="Times New Roman" w:cs="Times New Roman"/>
          <w:sz w:val="24"/>
        </w:rPr>
        <w:t>eosinophil percentage of white cells,</w:t>
      </w:r>
      <w:r>
        <w:rPr>
          <w:rFonts w:ascii="Times New Roman" w:eastAsia="DengXian" w:hAnsi="Times New Roman" w:cs="Times New Roman"/>
          <w:color w:val="000000"/>
          <w:kern w:val="0"/>
          <w:sz w:val="24"/>
        </w:rPr>
        <w:t xml:space="preserve"> and </w:t>
      </w:r>
      <w:r w:rsidRPr="00DB0356">
        <w:rPr>
          <w:rFonts w:ascii="Times New Roman" w:eastAsia="DengXian" w:hAnsi="Times New Roman" w:cs="Times New Roman"/>
          <w:color w:val="000000"/>
          <w:kern w:val="0"/>
          <w:sz w:val="24"/>
        </w:rPr>
        <w:t xml:space="preserve">Monocyte percentage of white cells on </w:t>
      </w:r>
      <w:r w:rsidR="00B83430">
        <w:rPr>
          <w:rFonts w:ascii="Times New Roman" w:eastAsia="DengXian" w:hAnsi="Times New Roman" w:cs="Times New Roman"/>
          <w:color w:val="000000"/>
          <w:kern w:val="0"/>
          <w:sz w:val="24"/>
        </w:rPr>
        <w:t xml:space="preserve">the risk of </w:t>
      </w:r>
      <w:proofErr w:type="spellStart"/>
      <w:r w:rsidRPr="00DB0356">
        <w:rPr>
          <w:rFonts w:ascii="Times New Roman" w:eastAsia="DengXian" w:hAnsi="Times New Roman" w:cs="Times New Roman"/>
          <w:color w:val="000000"/>
          <w:kern w:val="0"/>
          <w:sz w:val="24"/>
        </w:rPr>
        <w:t>aSAH</w:t>
      </w:r>
      <w:proofErr w:type="spellEnd"/>
      <w:r w:rsidRPr="00DB0356">
        <w:rPr>
          <w:rFonts w:ascii="Times New Roman" w:eastAsia="DengXian" w:hAnsi="Times New Roman" w:cs="Times New Roman"/>
          <w:color w:val="000000"/>
          <w:kern w:val="0"/>
          <w:sz w:val="24"/>
        </w:rPr>
        <w:t xml:space="preserve"> in the preliminary MR analyses</w:t>
      </w:r>
      <w:r w:rsidR="00AC14D1">
        <w:rPr>
          <w:rFonts w:ascii="Times New Roman" w:eastAsia="DengXian" w:hAnsi="Times New Roman" w:cs="Times New Roman"/>
          <w:color w:val="000000"/>
          <w:kern w:val="0"/>
          <w:sz w:val="24"/>
        </w:rPr>
        <w:t>.</w:t>
      </w:r>
    </w:p>
    <w:tbl>
      <w:tblPr>
        <w:tblW w:w="80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00"/>
        <w:gridCol w:w="1880"/>
        <w:gridCol w:w="1120"/>
        <w:gridCol w:w="720"/>
        <w:gridCol w:w="740"/>
        <w:gridCol w:w="820"/>
      </w:tblGrid>
      <w:tr w:rsidR="003052E0" w:rsidRPr="002A3068" w:rsidTr="003052E0">
        <w:trPr>
          <w:trHeight w:val="400"/>
        </w:trPr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52E0" w:rsidRPr="002A3068" w:rsidRDefault="003052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Exposure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52E0" w:rsidRPr="002A3068" w:rsidRDefault="003052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ethod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52E0" w:rsidRPr="002A3068" w:rsidRDefault="003052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52E0" w:rsidRPr="002A3068" w:rsidRDefault="003052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OR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52E0" w:rsidRPr="002A3068" w:rsidRDefault="003052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CI95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52E0" w:rsidRPr="002A3068" w:rsidRDefault="003052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UCI95</w:t>
            </w:r>
          </w:p>
        </w:tc>
      </w:tr>
      <w:tr w:rsidR="003052E0" w:rsidRPr="002A3068" w:rsidTr="003052E0">
        <w:trPr>
          <w:trHeight w:val="40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52E0" w:rsidRPr="002A3068" w:rsidRDefault="003052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ematocr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52E0" w:rsidRPr="002A3068" w:rsidRDefault="003052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52E0" w:rsidRPr="002A3068" w:rsidRDefault="003052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79E</w:t>
            </w:r>
            <w:proofErr w:type="spellEnd"/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52E0" w:rsidRPr="002A3068" w:rsidRDefault="003052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52E0" w:rsidRPr="002A3068" w:rsidRDefault="003052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52E0" w:rsidRPr="002A3068" w:rsidRDefault="003052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.65 </w:t>
            </w:r>
          </w:p>
        </w:tc>
      </w:tr>
      <w:tr w:rsidR="003052E0" w:rsidRPr="002A3068" w:rsidTr="003052E0">
        <w:trPr>
          <w:trHeight w:val="4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052E0" w:rsidRPr="002A3068" w:rsidRDefault="003052E0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52E0" w:rsidRPr="002A3068" w:rsidRDefault="003052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52E0" w:rsidRPr="002A3068" w:rsidRDefault="003052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75E</w:t>
            </w:r>
            <w:proofErr w:type="spellEnd"/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52E0" w:rsidRPr="002A3068" w:rsidRDefault="003052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52E0" w:rsidRPr="002A3068" w:rsidRDefault="003052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52E0" w:rsidRPr="002A3068" w:rsidRDefault="003052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.28 </w:t>
            </w:r>
          </w:p>
        </w:tc>
      </w:tr>
      <w:tr w:rsidR="003052E0" w:rsidRPr="002A3068" w:rsidTr="003052E0">
        <w:trPr>
          <w:trHeight w:val="4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052E0" w:rsidRPr="002A3068" w:rsidRDefault="003052E0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52E0" w:rsidRPr="002A3068" w:rsidRDefault="003052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imple mo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52E0" w:rsidRPr="002A3068" w:rsidRDefault="003052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32E</w:t>
            </w:r>
            <w:proofErr w:type="spellEnd"/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52E0" w:rsidRPr="002A3068" w:rsidRDefault="003052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52E0" w:rsidRPr="002A3068" w:rsidRDefault="003052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52E0" w:rsidRPr="002A3068" w:rsidRDefault="003052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.00 </w:t>
            </w:r>
          </w:p>
        </w:tc>
      </w:tr>
      <w:tr w:rsidR="003052E0" w:rsidRPr="002A3068" w:rsidTr="003052E0">
        <w:trPr>
          <w:trHeight w:val="4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052E0" w:rsidRPr="002A3068" w:rsidRDefault="003052E0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52E0" w:rsidRPr="002A3068" w:rsidRDefault="003052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Weighted mo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52E0" w:rsidRPr="002A3068" w:rsidRDefault="003052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10E</w:t>
            </w:r>
            <w:proofErr w:type="spellEnd"/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52E0" w:rsidRPr="002A3068" w:rsidRDefault="003052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.0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52E0" w:rsidRPr="002A3068" w:rsidRDefault="003052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7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52E0" w:rsidRPr="002A3068" w:rsidRDefault="003052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.46 </w:t>
            </w:r>
          </w:p>
        </w:tc>
      </w:tr>
      <w:tr w:rsidR="003052E0" w:rsidRPr="002A3068" w:rsidTr="003052E0">
        <w:trPr>
          <w:trHeight w:val="40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52E0" w:rsidRPr="002A3068" w:rsidRDefault="003052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emoglobin concent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52E0" w:rsidRPr="002A3068" w:rsidRDefault="003052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52E0" w:rsidRPr="002A3068" w:rsidRDefault="003052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64E</w:t>
            </w:r>
            <w:proofErr w:type="spellEnd"/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52E0" w:rsidRPr="002A3068" w:rsidRDefault="003052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52E0" w:rsidRPr="002A3068" w:rsidRDefault="003052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52E0" w:rsidRPr="002A3068" w:rsidRDefault="003052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.32 </w:t>
            </w:r>
          </w:p>
        </w:tc>
      </w:tr>
      <w:tr w:rsidR="003052E0" w:rsidRPr="002A3068" w:rsidTr="003052E0">
        <w:trPr>
          <w:trHeight w:val="4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052E0" w:rsidRPr="002A3068" w:rsidRDefault="003052E0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52E0" w:rsidRPr="002A3068" w:rsidRDefault="003052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52E0" w:rsidRPr="002A3068" w:rsidRDefault="003052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44E</w:t>
            </w:r>
            <w:proofErr w:type="spellEnd"/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52E0" w:rsidRPr="002A3068" w:rsidRDefault="003052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52E0" w:rsidRPr="002A3068" w:rsidRDefault="003052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52E0" w:rsidRPr="002A3068" w:rsidRDefault="003052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.19 </w:t>
            </w:r>
          </w:p>
        </w:tc>
      </w:tr>
      <w:tr w:rsidR="003052E0" w:rsidRPr="002A3068" w:rsidTr="003052E0">
        <w:trPr>
          <w:trHeight w:val="4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052E0" w:rsidRPr="002A3068" w:rsidRDefault="003052E0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52E0" w:rsidRPr="002A3068" w:rsidRDefault="003052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imple mo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52E0" w:rsidRPr="002A3068" w:rsidRDefault="003052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29E</w:t>
            </w:r>
            <w:proofErr w:type="spellEnd"/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52E0" w:rsidRPr="002A3068" w:rsidRDefault="003052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52E0" w:rsidRPr="002A3068" w:rsidRDefault="003052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52E0" w:rsidRPr="002A3068" w:rsidRDefault="003052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.81 </w:t>
            </w:r>
          </w:p>
        </w:tc>
      </w:tr>
      <w:tr w:rsidR="003052E0" w:rsidRPr="002A3068" w:rsidTr="003052E0">
        <w:trPr>
          <w:trHeight w:val="4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052E0" w:rsidRPr="002A3068" w:rsidRDefault="003052E0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52E0" w:rsidRPr="002A3068" w:rsidRDefault="003052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Weighted mo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52E0" w:rsidRPr="002A3068" w:rsidRDefault="003052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26E</w:t>
            </w:r>
            <w:proofErr w:type="spellEnd"/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52E0" w:rsidRPr="002A3068" w:rsidRDefault="003052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9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52E0" w:rsidRPr="002A3068" w:rsidRDefault="003052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6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52E0" w:rsidRPr="002A3068" w:rsidRDefault="003052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.31 </w:t>
            </w:r>
          </w:p>
        </w:tc>
      </w:tr>
      <w:tr w:rsidR="003052E0" w:rsidRPr="002A3068" w:rsidTr="003052E0">
        <w:trPr>
          <w:trHeight w:val="40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52E0" w:rsidRPr="002A3068" w:rsidRDefault="003052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BC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52E0" w:rsidRPr="002A3068" w:rsidRDefault="003052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52E0" w:rsidRPr="002A3068" w:rsidRDefault="003052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60E</w:t>
            </w:r>
            <w:proofErr w:type="spellEnd"/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52E0" w:rsidRPr="002A3068" w:rsidRDefault="003052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52E0" w:rsidRPr="002A3068" w:rsidRDefault="003052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52E0" w:rsidRPr="002A3068" w:rsidRDefault="003052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.38 </w:t>
            </w:r>
          </w:p>
        </w:tc>
      </w:tr>
      <w:tr w:rsidR="003052E0" w:rsidRPr="002A3068" w:rsidTr="003052E0">
        <w:trPr>
          <w:trHeight w:val="4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052E0" w:rsidRPr="002A3068" w:rsidRDefault="003052E0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52E0" w:rsidRPr="002A3068" w:rsidRDefault="003052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52E0" w:rsidRPr="002A3068" w:rsidRDefault="003052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16E</w:t>
            </w:r>
            <w:proofErr w:type="spellEnd"/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52E0" w:rsidRPr="002A3068" w:rsidRDefault="003052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52E0" w:rsidRPr="002A3068" w:rsidRDefault="003052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52E0" w:rsidRPr="002A3068" w:rsidRDefault="003052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.22 </w:t>
            </w:r>
          </w:p>
        </w:tc>
      </w:tr>
      <w:tr w:rsidR="003052E0" w:rsidRPr="002A3068" w:rsidTr="003052E0">
        <w:trPr>
          <w:trHeight w:val="4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052E0" w:rsidRPr="002A3068" w:rsidRDefault="003052E0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52E0" w:rsidRPr="002A3068" w:rsidRDefault="003052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imple mo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52E0" w:rsidRPr="002A3068" w:rsidRDefault="003052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13E</w:t>
            </w:r>
            <w:proofErr w:type="spellEnd"/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52E0" w:rsidRPr="002A3068" w:rsidRDefault="003052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52E0" w:rsidRPr="002A3068" w:rsidRDefault="003052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52E0" w:rsidRPr="002A3068" w:rsidRDefault="003052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.27 </w:t>
            </w:r>
          </w:p>
        </w:tc>
      </w:tr>
      <w:tr w:rsidR="003052E0" w:rsidRPr="002A3068" w:rsidTr="003052E0">
        <w:trPr>
          <w:trHeight w:val="4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052E0" w:rsidRPr="002A3068" w:rsidRDefault="003052E0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52E0" w:rsidRPr="002A3068" w:rsidRDefault="003052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Weighted mo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52E0" w:rsidRPr="002A3068" w:rsidRDefault="003052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92E</w:t>
            </w:r>
            <w:proofErr w:type="spellEnd"/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52E0" w:rsidRPr="002A3068" w:rsidRDefault="003052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9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52E0" w:rsidRPr="002A3068" w:rsidRDefault="003052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7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52E0" w:rsidRPr="002A3068" w:rsidRDefault="003052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.23 </w:t>
            </w:r>
          </w:p>
        </w:tc>
      </w:tr>
      <w:tr w:rsidR="003052E0" w:rsidRPr="002A3068" w:rsidTr="003052E0">
        <w:trPr>
          <w:trHeight w:val="40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52E0" w:rsidRPr="002A3068" w:rsidRDefault="003052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Basophil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52E0" w:rsidRPr="002A3068" w:rsidRDefault="003052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52E0" w:rsidRPr="002A3068" w:rsidRDefault="003052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68E</w:t>
            </w:r>
            <w:proofErr w:type="spellEnd"/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52E0" w:rsidRPr="002A3068" w:rsidRDefault="003052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52E0" w:rsidRPr="002A3068" w:rsidRDefault="003052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52E0" w:rsidRPr="002A3068" w:rsidRDefault="003052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.42 </w:t>
            </w:r>
          </w:p>
        </w:tc>
      </w:tr>
      <w:tr w:rsidR="003052E0" w:rsidRPr="002A3068" w:rsidTr="003052E0">
        <w:trPr>
          <w:trHeight w:val="4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052E0" w:rsidRPr="002A3068" w:rsidRDefault="003052E0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52E0" w:rsidRPr="002A3068" w:rsidRDefault="003052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52E0" w:rsidRPr="002A3068" w:rsidRDefault="003052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29E</w:t>
            </w:r>
            <w:proofErr w:type="spellEnd"/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52E0" w:rsidRPr="002A3068" w:rsidRDefault="003052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52E0" w:rsidRPr="002A3068" w:rsidRDefault="003052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52E0" w:rsidRPr="002A3068" w:rsidRDefault="003052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.02 </w:t>
            </w:r>
          </w:p>
        </w:tc>
      </w:tr>
      <w:tr w:rsidR="003052E0" w:rsidRPr="002A3068" w:rsidTr="003052E0">
        <w:trPr>
          <w:trHeight w:val="4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052E0" w:rsidRPr="002A3068" w:rsidRDefault="003052E0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52E0" w:rsidRPr="002A3068" w:rsidRDefault="003052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imple mo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52E0" w:rsidRPr="002A3068" w:rsidRDefault="003052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06E</w:t>
            </w:r>
            <w:proofErr w:type="spellEnd"/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52E0" w:rsidRPr="002A3068" w:rsidRDefault="003052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52E0" w:rsidRPr="002A3068" w:rsidRDefault="003052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52E0" w:rsidRPr="002A3068" w:rsidRDefault="003052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.40 </w:t>
            </w:r>
          </w:p>
        </w:tc>
      </w:tr>
      <w:tr w:rsidR="003052E0" w:rsidRPr="002A3068" w:rsidTr="003052E0">
        <w:trPr>
          <w:trHeight w:val="4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052E0" w:rsidRPr="002A3068" w:rsidRDefault="003052E0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52E0" w:rsidRPr="002A3068" w:rsidRDefault="003052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Weighted mo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52E0" w:rsidRPr="002A3068" w:rsidRDefault="003052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06E</w:t>
            </w:r>
            <w:proofErr w:type="spellEnd"/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52E0" w:rsidRPr="002A3068" w:rsidRDefault="003052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7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52E0" w:rsidRPr="002A3068" w:rsidRDefault="003052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4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52E0" w:rsidRPr="002A3068" w:rsidRDefault="003052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.25 </w:t>
            </w:r>
          </w:p>
        </w:tc>
      </w:tr>
      <w:tr w:rsidR="003052E0" w:rsidRPr="002A3068" w:rsidTr="003052E0">
        <w:trPr>
          <w:trHeight w:val="40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52E0" w:rsidRPr="002A3068" w:rsidRDefault="003052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Eosinophil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52E0" w:rsidRPr="002A3068" w:rsidRDefault="003052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52E0" w:rsidRPr="002A3068" w:rsidRDefault="003052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46E</w:t>
            </w:r>
            <w:proofErr w:type="spellEnd"/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52E0" w:rsidRPr="002A3068" w:rsidRDefault="003052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52E0" w:rsidRPr="002A3068" w:rsidRDefault="003052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52E0" w:rsidRPr="002A3068" w:rsidRDefault="003052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.93 </w:t>
            </w:r>
          </w:p>
        </w:tc>
      </w:tr>
      <w:tr w:rsidR="003052E0" w:rsidRPr="002A3068" w:rsidTr="003052E0">
        <w:trPr>
          <w:trHeight w:val="4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052E0" w:rsidRPr="002A3068" w:rsidRDefault="003052E0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52E0" w:rsidRPr="002A3068" w:rsidRDefault="003052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52E0" w:rsidRPr="002A3068" w:rsidRDefault="003052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29E</w:t>
            </w:r>
            <w:proofErr w:type="spellEnd"/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52E0" w:rsidRPr="002A3068" w:rsidRDefault="003052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52E0" w:rsidRPr="002A3068" w:rsidRDefault="003052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52E0" w:rsidRPr="002A3068" w:rsidRDefault="003052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.52 </w:t>
            </w:r>
          </w:p>
        </w:tc>
      </w:tr>
      <w:tr w:rsidR="003052E0" w:rsidRPr="002A3068" w:rsidTr="003052E0">
        <w:trPr>
          <w:trHeight w:val="4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052E0" w:rsidRPr="002A3068" w:rsidRDefault="003052E0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52E0" w:rsidRPr="002A3068" w:rsidRDefault="003052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imple mo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52E0" w:rsidRPr="002A3068" w:rsidRDefault="003052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91E</w:t>
            </w:r>
            <w:proofErr w:type="spellEnd"/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52E0" w:rsidRPr="002A3068" w:rsidRDefault="003052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52E0" w:rsidRPr="002A3068" w:rsidRDefault="003052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52E0" w:rsidRPr="002A3068" w:rsidRDefault="003052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2.05 </w:t>
            </w:r>
          </w:p>
        </w:tc>
      </w:tr>
      <w:tr w:rsidR="003052E0" w:rsidRPr="002A3068" w:rsidTr="003052E0">
        <w:trPr>
          <w:trHeight w:val="4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052E0" w:rsidRPr="002A3068" w:rsidRDefault="003052E0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52E0" w:rsidRPr="002A3068" w:rsidRDefault="003052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Weighted mo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52E0" w:rsidRPr="002A3068" w:rsidRDefault="003052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74E</w:t>
            </w:r>
            <w:proofErr w:type="spellEnd"/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52E0" w:rsidRPr="002A3068" w:rsidRDefault="003052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.1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52E0" w:rsidRPr="002A3068" w:rsidRDefault="003052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7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52E0" w:rsidRPr="002A3068" w:rsidRDefault="003052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.76 </w:t>
            </w:r>
          </w:p>
        </w:tc>
      </w:tr>
      <w:tr w:rsidR="003052E0" w:rsidRPr="002A3068" w:rsidTr="003052E0">
        <w:trPr>
          <w:trHeight w:val="40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52E0" w:rsidRPr="002A3068" w:rsidRDefault="003052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onocyte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52E0" w:rsidRPr="002A3068" w:rsidRDefault="003052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52E0" w:rsidRPr="002A3068" w:rsidRDefault="003052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09E</w:t>
            </w:r>
            <w:proofErr w:type="spellEnd"/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52E0" w:rsidRPr="002A3068" w:rsidRDefault="003052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52E0" w:rsidRPr="002A3068" w:rsidRDefault="003052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52E0" w:rsidRPr="002A3068" w:rsidRDefault="003052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.43 </w:t>
            </w:r>
          </w:p>
        </w:tc>
      </w:tr>
      <w:tr w:rsidR="003052E0" w:rsidRPr="002A3068" w:rsidTr="003052E0">
        <w:trPr>
          <w:trHeight w:val="4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052E0" w:rsidRPr="002A3068" w:rsidRDefault="003052E0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52E0" w:rsidRPr="002A3068" w:rsidRDefault="003052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52E0" w:rsidRPr="002A3068" w:rsidRDefault="003052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10E</w:t>
            </w:r>
            <w:proofErr w:type="spellEnd"/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52E0" w:rsidRPr="002A3068" w:rsidRDefault="003052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52E0" w:rsidRPr="002A3068" w:rsidRDefault="003052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52E0" w:rsidRPr="002A3068" w:rsidRDefault="003052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.27 </w:t>
            </w:r>
          </w:p>
        </w:tc>
      </w:tr>
      <w:tr w:rsidR="003052E0" w:rsidRPr="002A3068" w:rsidTr="003052E0">
        <w:trPr>
          <w:trHeight w:val="4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052E0" w:rsidRPr="002A3068" w:rsidRDefault="003052E0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52E0" w:rsidRPr="002A3068" w:rsidRDefault="003052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imple mo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52E0" w:rsidRPr="002A3068" w:rsidRDefault="003052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83E</w:t>
            </w:r>
            <w:proofErr w:type="spellEnd"/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52E0" w:rsidRPr="002A3068" w:rsidRDefault="003052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52E0" w:rsidRPr="002A3068" w:rsidRDefault="003052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52E0" w:rsidRPr="002A3068" w:rsidRDefault="003052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.91 </w:t>
            </w:r>
          </w:p>
        </w:tc>
      </w:tr>
      <w:tr w:rsidR="003052E0" w:rsidRPr="002A3068" w:rsidTr="003052E0">
        <w:trPr>
          <w:trHeight w:val="4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052E0" w:rsidRPr="002A3068" w:rsidRDefault="003052E0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52E0" w:rsidRPr="002A3068" w:rsidRDefault="003052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Weighted mo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52E0" w:rsidRPr="002A3068" w:rsidRDefault="003052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79E</w:t>
            </w:r>
            <w:proofErr w:type="spellEnd"/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52E0" w:rsidRPr="002A3068" w:rsidRDefault="003052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52E0" w:rsidRPr="002A3068" w:rsidRDefault="003052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7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52E0" w:rsidRPr="002A3068" w:rsidRDefault="003052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306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.29 </w:t>
            </w:r>
          </w:p>
        </w:tc>
      </w:tr>
    </w:tbl>
    <w:p w:rsidR="00141453" w:rsidRPr="001B279D" w:rsidRDefault="003052E0" w:rsidP="00141453">
      <w:pPr>
        <w:rPr>
          <w:rFonts w:ascii="Times New Roman" w:hAnsi="Times New Roman" w:cs="Times New Roman"/>
          <w:sz w:val="24"/>
        </w:rPr>
      </w:pPr>
      <w:r w:rsidRPr="001B279D">
        <w:rPr>
          <w:rFonts w:ascii="Times New Roman" w:hAnsi="Times New Roman" w:cs="Times New Roman"/>
          <w:b/>
          <w:bCs/>
          <w:sz w:val="24"/>
        </w:rPr>
        <w:t xml:space="preserve"> </w:t>
      </w:r>
      <w:r w:rsidR="00141453" w:rsidRPr="001B279D">
        <w:rPr>
          <w:rFonts w:ascii="Times New Roman" w:hAnsi="Times New Roman" w:cs="Times New Roman"/>
          <w:b/>
          <w:bCs/>
          <w:sz w:val="24"/>
        </w:rPr>
        <w:t xml:space="preserve">#: </w:t>
      </w:r>
      <w:r w:rsidR="00141453" w:rsidRPr="001B279D">
        <w:rPr>
          <w:rFonts w:ascii="Times New Roman" w:hAnsi="Times New Roman" w:cs="Times New Roman"/>
          <w:sz w:val="24"/>
        </w:rPr>
        <w:t>counts,</w:t>
      </w:r>
      <w:r w:rsidR="0060460A">
        <w:rPr>
          <w:rFonts w:ascii="Times New Roman" w:hAnsi="Times New Roman" w:cs="Times New Roman"/>
          <w:sz w:val="24"/>
        </w:rPr>
        <w:t xml:space="preserve"> </w:t>
      </w:r>
      <w:r w:rsidR="00141453" w:rsidRPr="001B279D">
        <w:rPr>
          <w:rFonts w:ascii="Times New Roman" w:hAnsi="Times New Roman" w:cs="Times New Roman"/>
          <w:b/>
          <w:bCs/>
          <w:sz w:val="24"/>
        </w:rPr>
        <w:t>%</w:t>
      </w:r>
      <w:r w:rsidR="00141453" w:rsidRPr="001B279D">
        <w:rPr>
          <w:rFonts w:ascii="Times New Roman" w:hAnsi="Times New Roman" w:cs="Times New Roman"/>
          <w:sz w:val="24"/>
        </w:rPr>
        <w:t>: percentage of white cells.</w:t>
      </w:r>
    </w:p>
    <w:p w:rsidR="00DB0356" w:rsidRDefault="00DB0356"/>
    <w:p w:rsidR="00BB6527" w:rsidRDefault="00BB6527"/>
    <w:p w:rsidR="00BB6527" w:rsidRDefault="00BB6527"/>
    <w:p w:rsidR="00BB6527" w:rsidRDefault="00BB6527"/>
    <w:p w:rsidR="00BB6527" w:rsidRDefault="00BB6527"/>
    <w:p w:rsidR="00BB6527" w:rsidRDefault="00BB6527"/>
    <w:p w:rsidR="00BB6527" w:rsidRDefault="00BB6527"/>
    <w:tbl>
      <w:tblPr>
        <w:tblW w:w="8201" w:type="dxa"/>
        <w:tblLook w:val="04A0" w:firstRow="1" w:lastRow="0" w:firstColumn="1" w:lastColumn="0" w:noHBand="0" w:noVBand="1"/>
      </w:tblPr>
      <w:tblGrid>
        <w:gridCol w:w="1411"/>
        <w:gridCol w:w="2315"/>
        <w:gridCol w:w="838"/>
        <w:gridCol w:w="1399"/>
        <w:gridCol w:w="1363"/>
        <w:gridCol w:w="875"/>
      </w:tblGrid>
      <w:tr w:rsidR="00BB6527" w:rsidRPr="00324F08" w:rsidTr="00E73425">
        <w:trPr>
          <w:trHeight w:val="780"/>
        </w:trPr>
        <w:tc>
          <w:tcPr>
            <w:tcW w:w="8201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C369BD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369B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Table </w:t>
            </w:r>
            <w:proofErr w:type="spellStart"/>
            <w:r w:rsidRPr="00C369B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</w:t>
            </w:r>
            <w:proofErr w:type="spellEnd"/>
            <w:r w:rsidRPr="00C369B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. The sensitivity analyses of 25 hematologic traits on </w:t>
            </w:r>
            <w:proofErr w:type="spellStart"/>
            <w:r w:rsidRPr="00C369B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SAH</w:t>
            </w:r>
            <w:proofErr w:type="spellEnd"/>
            <w:r w:rsidRPr="00C369B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in the preliminary MR analyses</w:t>
            </w:r>
          </w:p>
        </w:tc>
      </w:tr>
      <w:tr w:rsidR="00BB6527" w:rsidRPr="00324F08" w:rsidTr="00E73425">
        <w:trPr>
          <w:trHeight w:val="540"/>
        </w:trPr>
        <w:tc>
          <w:tcPr>
            <w:tcW w:w="14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1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xposure</w:t>
            </w:r>
          </w:p>
        </w:tc>
        <w:tc>
          <w:tcPr>
            <w:tcW w:w="22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Cochran's </w:t>
            </w:r>
            <w:r w:rsidRPr="00324F0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Q</w:t>
            </w:r>
          </w:p>
        </w:tc>
        <w:tc>
          <w:tcPr>
            <w:tcW w:w="22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R-Egger regression</w:t>
            </w:r>
          </w:p>
        </w:tc>
      </w:tr>
      <w:tr w:rsidR="00BB6527" w:rsidRPr="00324F08" w:rsidTr="00E73425">
        <w:trPr>
          <w:trHeight w:val="460"/>
        </w:trPr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B6527" w:rsidRPr="00324F08" w:rsidRDefault="00BB6527" w:rsidP="00E734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Q value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heterogeneity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gger-intercept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egger</w:t>
            </w:r>
          </w:p>
        </w:tc>
      </w:tr>
      <w:tr w:rsidR="00BB6527" w:rsidRPr="00324F08" w:rsidTr="00E73425">
        <w:trPr>
          <w:trHeight w:val="360"/>
        </w:trPr>
        <w:tc>
          <w:tcPr>
            <w:tcW w:w="1411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ed blood cell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ematocrit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4.7357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83E</w:t>
            </w:r>
            <w:proofErr w:type="spellEnd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0147407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.41E</w:t>
            </w:r>
            <w:proofErr w:type="spellEnd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2</w:t>
            </w:r>
          </w:p>
        </w:tc>
      </w:tr>
      <w:tr w:rsidR="00BB6527" w:rsidRPr="00324F08" w:rsidTr="00E73425">
        <w:trPr>
          <w:trHeight w:val="380"/>
        </w:trPr>
        <w:tc>
          <w:tcPr>
            <w:tcW w:w="141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B6527" w:rsidRPr="00324F08" w:rsidRDefault="00BB6527" w:rsidP="00E734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emoglobin concentration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5.4050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51E</w:t>
            </w:r>
            <w:proofErr w:type="spellEnd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0069559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.55E</w:t>
            </w:r>
            <w:proofErr w:type="spellEnd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1</w:t>
            </w:r>
          </w:p>
        </w:tc>
      </w:tr>
      <w:tr w:rsidR="00BB6527" w:rsidRPr="00324F08" w:rsidTr="00E73425">
        <w:trPr>
          <w:trHeight w:val="400"/>
        </w:trPr>
        <w:tc>
          <w:tcPr>
            <w:tcW w:w="141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B6527" w:rsidRPr="00324F08" w:rsidRDefault="00BB6527" w:rsidP="00E734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LSR#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13.392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53E</w:t>
            </w:r>
            <w:proofErr w:type="spellEnd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105691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8.63E</w:t>
            </w:r>
            <w:proofErr w:type="spellEnd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2</w:t>
            </w:r>
          </w:p>
        </w:tc>
      </w:tr>
      <w:tr w:rsidR="00BB6527" w:rsidRPr="00324F08" w:rsidTr="00E73425">
        <w:trPr>
          <w:trHeight w:val="420"/>
        </w:trPr>
        <w:tc>
          <w:tcPr>
            <w:tcW w:w="141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B6527" w:rsidRPr="00324F08" w:rsidRDefault="00BB6527" w:rsidP="00E734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LSR/RBC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24.937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.12E</w:t>
            </w:r>
            <w:proofErr w:type="spellEnd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114404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.32E</w:t>
            </w:r>
            <w:proofErr w:type="spellEnd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2</w:t>
            </w:r>
          </w:p>
        </w:tc>
      </w:tr>
      <w:tr w:rsidR="00BB6527" w:rsidRPr="00324F08" w:rsidTr="00E73425">
        <w:trPr>
          <w:trHeight w:val="380"/>
        </w:trPr>
        <w:tc>
          <w:tcPr>
            <w:tcW w:w="141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B6527" w:rsidRPr="00324F08" w:rsidRDefault="00BB6527" w:rsidP="00E734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FR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5.3357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.48E</w:t>
            </w:r>
            <w:proofErr w:type="spellEnd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771212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99E</w:t>
            </w:r>
            <w:proofErr w:type="spellEnd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1</w:t>
            </w:r>
          </w:p>
        </w:tc>
      </w:tr>
      <w:tr w:rsidR="00BB6527" w:rsidRPr="00324F08" w:rsidTr="00E73425">
        <w:trPr>
          <w:trHeight w:val="400"/>
        </w:trPr>
        <w:tc>
          <w:tcPr>
            <w:tcW w:w="141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B6527" w:rsidRPr="00324F08" w:rsidRDefault="00BB6527" w:rsidP="00E734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CH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4.637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14E</w:t>
            </w:r>
            <w:proofErr w:type="spellEnd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125111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8.07E</w:t>
            </w:r>
            <w:proofErr w:type="spellEnd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1</w:t>
            </w:r>
          </w:p>
        </w:tc>
      </w:tr>
      <w:tr w:rsidR="00BB6527" w:rsidRPr="00324F08" w:rsidTr="00E73425">
        <w:trPr>
          <w:trHeight w:val="420"/>
        </w:trPr>
        <w:tc>
          <w:tcPr>
            <w:tcW w:w="141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B6527" w:rsidRPr="00324F08" w:rsidRDefault="00BB6527" w:rsidP="00E734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CH concentration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6.7650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7.70E</w:t>
            </w:r>
            <w:proofErr w:type="spellEnd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170569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10E</w:t>
            </w:r>
            <w:proofErr w:type="spellEnd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1</w:t>
            </w:r>
          </w:p>
        </w:tc>
      </w:tr>
      <w:tr w:rsidR="00BB6527" w:rsidRPr="00324F08" w:rsidTr="00E73425">
        <w:trPr>
          <w:trHeight w:val="380"/>
        </w:trPr>
        <w:tc>
          <w:tcPr>
            <w:tcW w:w="141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B6527" w:rsidRPr="00324F08" w:rsidRDefault="00BB6527" w:rsidP="00E734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CV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9.057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8.03E</w:t>
            </w:r>
            <w:proofErr w:type="spellEnd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546512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98E</w:t>
            </w:r>
            <w:proofErr w:type="spellEnd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1</w:t>
            </w:r>
          </w:p>
        </w:tc>
      </w:tr>
      <w:tr w:rsidR="00BB6527" w:rsidRPr="00324F08" w:rsidTr="00E73425">
        <w:trPr>
          <w:trHeight w:val="340"/>
        </w:trPr>
        <w:tc>
          <w:tcPr>
            <w:tcW w:w="141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B6527" w:rsidRPr="00324F08" w:rsidRDefault="00BB6527" w:rsidP="00E734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BC#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3.9945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23E</w:t>
            </w:r>
            <w:proofErr w:type="spellEnd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0100443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.50E</w:t>
            </w:r>
            <w:proofErr w:type="spellEnd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2</w:t>
            </w:r>
          </w:p>
        </w:tc>
      </w:tr>
      <w:tr w:rsidR="00BB6527" w:rsidRPr="00324F08" w:rsidTr="00E73425">
        <w:trPr>
          <w:trHeight w:val="400"/>
        </w:trPr>
        <w:tc>
          <w:tcPr>
            <w:tcW w:w="141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B6527" w:rsidRPr="00324F08" w:rsidRDefault="00BB6527" w:rsidP="00E734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eticulocyte#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5.566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7.47E</w:t>
            </w:r>
            <w:proofErr w:type="spellEnd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00242065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7.23E</w:t>
            </w:r>
            <w:proofErr w:type="spellEnd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1</w:t>
            </w:r>
          </w:p>
        </w:tc>
      </w:tr>
      <w:tr w:rsidR="00BB6527" w:rsidRPr="00324F08" w:rsidTr="00E73425">
        <w:trPr>
          <w:trHeight w:val="380"/>
        </w:trPr>
        <w:tc>
          <w:tcPr>
            <w:tcW w:w="141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B6527" w:rsidRPr="00324F08" w:rsidRDefault="00BB6527" w:rsidP="00E734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F/RBC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12.7018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04E</w:t>
            </w:r>
            <w:proofErr w:type="spellEnd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1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5873923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.67E</w:t>
            </w:r>
            <w:proofErr w:type="spellEnd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1</w:t>
            </w:r>
          </w:p>
        </w:tc>
      </w:tr>
      <w:tr w:rsidR="00BB6527" w:rsidRPr="00324F08" w:rsidTr="00E73425">
        <w:trPr>
          <w:trHeight w:val="380"/>
        </w:trPr>
        <w:tc>
          <w:tcPr>
            <w:tcW w:w="1411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white blood cell 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WBC#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2.9099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83E</w:t>
            </w:r>
            <w:proofErr w:type="spellEnd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12440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7.06E</w:t>
            </w:r>
            <w:proofErr w:type="spellEnd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2</w:t>
            </w:r>
          </w:p>
        </w:tc>
      </w:tr>
      <w:tr w:rsidR="00BB6527" w:rsidRPr="00324F08" w:rsidTr="00E73425">
        <w:trPr>
          <w:trHeight w:val="380"/>
        </w:trPr>
        <w:tc>
          <w:tcPr>
            <w:tcW w:w="141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B6527" w:rsidRPr="00324F08" w:rsidRDefault="00BB6527" w:rsidP="00E734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asophil#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5.1485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8.65E</w:t>
            </w:r>
            <w:proofErr w:type="spellEnd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00124712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9.10E</w:t>
            </w:r>
            <w:proofErr w:type="spellEnd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1</w:t>
            </w:r>
          </w:p>
        </w:tc>
      </w:tr>
      <w:tr w:rsidR="00BB6527" w:rsidRPr="00324F08" w:rsidTr="00E73425">
        <w:trPr>
          <w:trHeight w:val="380"/>
        </w:trPr>
        <w:tc>
          <w:tcPr>
            <w:tcW w:w="141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B6527" w:rsidRPr="00324F08" w:rsidRDefault="00BB6527" w:rsidP="00E734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osinophil#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3.8175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28E</w:t>
            </w:r>
            <w:proofErr w:type="spellEnd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775297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77E</w:t>
            </w:r>
            <w:proofErr w:type="spellEnd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1</w:t>
            </w:r>
          </w:p>
        </w:tc>
      </w:tr>
      <w:tr w:rsidR="00BB6527" w:rsidRPr="00324F08" w:rsidTr="00E73425">
        <w:trPr>
          <w:trHeight w:val="420"/>
        </w:trPr>
        <w:tc>
          <w:tcPr>
            <w:tcW w:w="141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B6527" w:rsidRPr="00324F08" w:rsidRDefault="00BB6527" w:rsidP="00E734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ymphocyte#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12.04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9.88E</w:t>
            </w:r>
            <w:proofErr w:type="spellEnd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0004223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9.63E</w:t>
            </w:r>
            <w:proofErr w:type="spellEnd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1</w:t>
            </w:r>
          </w:p>
        </w:tc>
      </w:tr>
      <w:tr w:rsidR="00BB6527" w:rsidRPr="00324F08" w:rsidTr="00E73425">
        <w:trPr>
          <w:trHeight w:val="400"/>
        </w:trPr>
        <w:tc>
          <w:tcPr>
            <w:tcW w:w="141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B6527" w:rsidRPr="00324F08" w:rsidRDefault="00BB6527" w:rsidP="00E734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onocyte#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2.766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.51E</w:t>
            </w:r>
            <w:proofErr w:type="spellEnd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.10093E</w:t>
            </w:r>
            <w:proofErr w:type="spellEnd"/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00E+00</w:t>
            </w:r>
            <w:proofErr w:type="spellEnd"/>
          </w:p>
        </w:tc>
      </w:tr>
      <w:tr w:rsidR="00BB6527" w:rsidRPr="00324F08" w:rsidTr="00E73425">
        <w:trPr>
          <w:trHeight w:val="400"/>
        </w:trPr>
        <w:tc>
          <w:tcPr>
            <w:tcW w:w="141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B6527" w:rsidRPr="00324F08" w:rsidRDefault="00BB6527" w:rsidP="00E734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eutrophil#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4.7653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8.27E</w:t>
            </w:r>
            <w:proofErr w:type="spellEnd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434825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.69E</w:t>
            </w:r>
            <w:proofErr w:type="spellEnd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1</w:t>
            </w:r>
          </w:p>
        </w:tc>
      </w:tr>
      <w:tr w:rsidR="00BB6527" w:rsidRPr="00324F08" w:rsidTr="00E73425">
        <w:trPr>
          <w:trHeight w:val="400"/>
        </w:trPr>
        <w:tc>
          <w:tcPr>
            <w:tcW w:w="141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B6527" w:rsidRPr="00324F08" w:rsidRDefault="00BB6527" w:rsidP="00E734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asophil%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2.5330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.10E</w:t>
            </w:r>
            <w:proofErr w:type="spellEnd"/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0116583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18E</w:t>
            </w:r>
            <w:proofErr w:type="spellEnd"/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1</w:t>
            </w:r>
          </w:p>
        </w:tc>
      </w:tr>
      <w:tr w:rsidR="00BB6527" w:rsidRPr="00324F08" w:rsidTr="00E73425">
        <w:trPr>
          <w:trHeight w:val="400"/>
        </w:trPr>
        <w:tc>
          <w:tcPr>
            <w:tcW w:w="141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B6527" w:rsidRPr="00324F08" w:rsidRDefault="00BB6527" w:rsidP="00E734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osinophil%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3.106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57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0018521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28</w:t>
            </w:r>
          </w:p>
        </w:tc>
      </w:tr>
      <w:tr w:rsidR="00BB6527" w:rsidRPr="00324F08" w:rsidTr="00E73425">
        <w:trPr>
          <w:trHeight w:val="400"/>
        </w:trPr>
        <w:tc>
          <w:tcPr>
            <w:tcW w:w="141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B6527" w:rsidRPr="00324F08" w:rsidRDefault="00BB6527" w:rsidP="00E734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eutrophil%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1.9253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.65E</w:t>
            </w:r>
            <w:proofErr w:type="spellEnd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00803611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12E</w:t>
            </w:r>
            <w:proofErr w:type="spellEnd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1</w:t>
            </w:r>
          </w:p>
        </w:tc>
      </w:tr>
      <w:tr w:rsidR="00BB6527" w:rsidRPr="00324F08" w:rsidTr="00E73425">
        <w:trPr>
          <w:trHeight w:val="400"/>
        </w:trPr>
        <w:tc>
          <w:tcPr>
            <w:tcW w:w="141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B6527" w:rsidRPr="00324F08" w:rsidRDefault="00BB6527" w:rsidP="00E734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onocyte%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7.9602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38E</w:t>
            </w:r>
            <w:proofErr w:type="spellEnd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1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5844024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.71E</w:t>
            </w:r>
            <w:proofErr w:type="spellEnd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1</w:t>
            </w:r>
          </w:p>
        </w:tc>
      </w:tr>
      <w:tr w:rsidR="00BB6527" w:rsidRPr="00324F08" w:rsidTr="00E73425">
        <w:trPr>
          <w:trHeight w:val="400"/>
        </w:trPr>
        <w:tc>
          <w:tcPr>
            <w:tcW w:w="1411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latelet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latelet#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6.629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.68E</w:t>
            </w:r>
            <w:proofErr w:type="spellEnd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492384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.96E</w:t>
            </w:r>
            <w:proofErr w:type="spellEnd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1</w:t>
            </w:r>
          </w:p>
        </w:tc>
      </w:tr>
      <w:tr w:rsidR="00BB6527" w:rsidRPr="00324F08" w:rsidTr="00E73425">
        <w:trPr>
          <w:trHeight w:val="400"/>
        </w:trPr>
        <w:tc>
          <w:tcPr>
            <w:tcW w:w="141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B6527" w:rsidRPr="00324F08" w:rsidRDefault="00BB6527" w:rsidP="00E734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DW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3.8931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8.55E</w:t>
            </w:r>
            <w:proofErr w:type="spellEnd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00931562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12E</w:t>
            </w:r>
            <w:proofErr w:type="spellEnd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1</w:t>
            </w:r>
          </w:p>
        </w:tc>
      </w:tr>
      <w:tr w:rsidR="00BB6527" w:rsidRPr="00324F08" w:rsidTr="00E73425">
        <w:trPr>
          <w:trHeight w:val="400"/>
        </w:trPr>
        <w:tc>
          <w:tcPr>
            <w:tcW w:w="141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B6527" w:rsidRPr="00324F08" w:rsidRDefault="00BB6527" w:rsidP="00E734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lateletcrit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3.72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09E</w:t>
            </w:r>
            <w:proofErr w:type="spellEnd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12747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12E</w:t>
            </w:r>
            <w:proofErr w:type="spellEnd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2</w:t>
            </w:r>
          </w:p>
        </w:tc>
      </w:tr>
      <w:tr w:rsidR="00BB6527" w:rsidRPr="00324F08" w:rsidTr="00E73425">
        <w:trPr>
          <w:trHeight w:val="360"/>
        </w:trPr>
        <w:tc>
          <w:tcPr>
            <w:tcW w:w="141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B6527" w:rsidRPr="00324F08" w:rsidRDefault="00BB6527" w:rsidP="00E734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PV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4.1361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.68E</w:t>
            </w:r>
            <w:proofErr w:type="spellEnd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2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007584398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40E</w:t>
            </w:r>
            <w:proofErr w:type="spellEnd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1</w:t>
            </w:r>
          </w:p>
        </w:tc>
      </w:tr>
    </w:tbl>
    <w:p w:rsidR="00BB6527" w:rsidRPr="00C369BD" w:rsidRDefault="00BB6527" w:rsidP="00BB6527">
      <w:pPr>
        <w:rPr>
          <w:sz w:val="24"/>
        </w:rPr>
      </w:pPr>
      <w:r w:rsidRPr="00C369BD">
        <w:rPr>
          <w:rFonts w:ascii="Times New Roman" w:hAnsi="Times New Roman" w:cs="Times New Roman"/>
          <w:sz w:val="24"/>
        </w:rPr>
        <w:t>RBC: red blood cell traits, HLSR:</w:t>
      </w:r>
      <w:r>
        <w:rPr>
          <w:rFonts w:ascii="Times New Roman" w:hAnsi="Times New Roman" w:cs="Times New Roman"/>
          <w:sz w:val="24"/>
        </w:rPr>
        <w:t xml:space="preserve"> </w:t>
      </w:r>
      <w:r w:rsidRPr="00C369BD">
        <w:rPr>
          <w:rFonts w:ascii="Times New Roman" w:hAnsi="Times New Roman" w:cs="Times New Roman"/>
          <w:sz w:val="24"/>
        </w:rPr>
        <w:t>high light scatter reticulocyte, HLSR/RBC: high light scatter reticulocyte percentage of red cells, IFR: immature fraction of reticulocytes, MCH: mean corpuscular hemoglobin, MCV: mean corpuscular volume,</w:t>
      </w:r>
      <w:r>
        <w:rPr>
          <w:rFonts w:ascii="Times New Roman" w:hAnsi="Times New Roman" w:cs="Times New Roman"/>
          <w:sz w:val="24"/>
        </w:rPr>
        <w:t xml:space="preserve"> </w:t>
      </w:r>
      <w:r w:rsidRPr="00C369BD">
        <w:rPr>
          <w:rFonts w:ascii="Times New Roman" w:hAnsi="Times New Roman" w:cs="Times New Roman"/>
          <w:sz w:val="24"/>
        </w:rPr>
        <w:t>RF/RBC: reticulocyte fraction of red cells, PDW: platelet distribution width, MPV: mean platelet volume</w:t>
      </w:r>
      <w:r w:rsidRPr="00C369BD">
        <w:rPr>
          <w:rFonts w:ascii="Times New Roman" w:hAnsi="Times New Roman" w:cs="Times New Roman"/>
          <w:b/>
          <w:bCs/>
          <w:sz w:val="24"/>
        </w:rPr>
        <w:t xml:space="preserve">, #: </w:t>
      </w:r>
      <w:r w:rsidRPr="00C369BD">
        <w:rPr>
          <w:rFonts w:ascii="Times New Roman" w:hAnsi="Times New Roman" w:cs="Times New Roman"/>
          <w:sz w:val="24"/>
        </w:rPr>
        <w:t>counts,</w:t>
      </w:r>
      <w:r w:rsidRPr="00C369BD">
        <w:rPr>
          <w:rFonts w:ascii="Times New Roman" w:hAnsi="Times New Roman" w:cs="Times New Roman"/>
          <w:b/>
          <w:bCs/>
          <w:sz w:val="24"/>
        </w:rPr>
        <w:t xml:space="preserve"> %</w:t>
      </w:r>
      <w:r w:rsidRPr="00C369BD">
        <w:rPr>
          <w:rFonts w:ascii="Times New Roman" w:hAnsi="Times New Roman" w:cs="Times New Roman"/>
          <w:sz w:val="24"/>
        </w:rPr>
        <w:t>: percentage of white cells</w:t>
      </w:r>
      <w:r>
        <w:rPr>
          <w:rFonts w:ascii="Times New Roman" w:hAnsi="Times New Roman" w:cs="Times New Roman"/>
          <w:sz w:val="24"/>
        </w:rPr>
        <w:t>.</w:t>
      </w:r>
    </w:p>
    <w:p w:rsidR="00BB6527" w:rsidRPr="00BB6527" w:rsidRDefault="00BB6527" w:rsidP="00BB6527"/>
    <w:tbl>
      <w:tblPr>
        <w:tblW w:w="8201" w:type="dxa"/>
        <w:tblLook w:val="04A0" w:firstRow="1" w:lastRow="0" w:firstColumn="1" w:lastColumn="0" w:noHBand="0" w:noVBand="1"/>
      </w:tblPr>
      <w:tblGrid>
        <w:gridCol w:w="1399"/>
        <w:gridCol w:w="2296"/>
        <w:gridCol w:w="831"/>
        <w:gridCol w:w="1387"/>
        <w:gridCol w:w="1352"/>
        <w:gridCol w:w="936"/>
      </w:tblGrid>
      <w:tr w:rsidR="00BB6527" w:rsidRPr="00324F08" w:rsidTr="00E73425">
        <w:trPr>
          <w:trHeight w:val="780"/>
        </w:trPr>
        <w:tc>
          <w:tcPr>
            <w:tcW w:w="8201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E9036D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9036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Table </w:t>
            </w:r>
            <w:proofErr w:type="spellStart"/>
            <w:r w:rsidRPr="00E9036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</w:t>
            </w:r>
            <w:proofErr w:type="spellEnd"/>
            <w:r w:rsidRPr="00E9036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. The sensitivity analyses of 25 hematologic traits on </w:t>
            </w:r>
            <w:proofErr w:type="spellStart"/>
            <w:r w:rsidRPr="00E9036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uIA</w:t>
            </w:r>
            <w:proofErr w:type="spellEnd"/>
            <w:r w:rsidRPr="00E9036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in the preliminary MR analyses</w:t>
            </w:r>
          </w:p>
        </w:tc>
      </w:tr>
      <w:tr w:rsidR="00BB6527" w:rsidRPr="00324F08" w:rsidTr="00E73425">
        <w:trPr>
          <w:trHeight w:val="540"/>
        </w:trPr>
        <w:tc>
          <w:tcPr>
            <w:tcW w:w="1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9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xposure</w:t>
            </w:r>
          </w:p>
        </w:tc>
        <w:tc>
          <w:tcPr>
            <w:tcW w:w="22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Cochran's </w:t>
            </w:r>
            <w:r w:rsidRPr="00324F0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Q</w:t>
            </w:r>
          </w:p>
        </w:tc>
        <w:tc>
          <w:tcPr>
            <w:tcW w:w="22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R-Egger regression</w:t>
            </w:r>
          </w:p>
        </w:tc>
      </w:tr>
      <w:tr w:rsidR="00BB6527" w:rsidRPr="00324F08" w:rsidTr="00E73425">
        <w:trPr>
          <w:trHeight w:val="460"/>
        </w:trPr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B6527" w:rsidRPr="00324F08" w:rsidRDefault="00BB6527" w:rsidP="00E734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Q value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heterogeneity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gger-intercept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egger</w:t>
            </w:r>
          </w:p>
        </w:tc>
      </w:tr>
      <w:tr w:rsidR="00BB6527" w:rsidRPr="00324F08" w:rsidTr="00E73425">
        <w:trPr>
          <w:trHeight w:val="360"/>
        </w:trPr>
        <w:tc>
          <w:tcPr>
            <w:tcW w:w="1399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ed blood cell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ematocrit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5.9332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.43E</w:t>
            </w:r>
            <w:proofErr w:type="spellEnd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00857027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82E</w:t>
            </w:r>
            <w:proofErr w:type="spellEnd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1</w:t>
            </w:r>
          </w:p>
        </w:tc>
      </w:tr>
      <w:tr w:rsidR="00BB6527" w:rsidRPr="00324F08" w:rsidTr="00E73425">
        <w:trPr>
          <w:trHeight w:val="380"/>
        </w:trPr>
        <w:tc>
          <w:tcPr>
            <w:tcW w:w="139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B6527" w:rsidRPr="00324F08" w:rsidRDefault="00BB6527" w:rsidP="00E734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emoglobin concentration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8.0919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67E</w:t>
            </w:r>
            <w:proofErr w:type="spellEnd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142390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35E</w:t>
            </w:r>
            <w:proofErr w:type="spellEnd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1</w:t>
            </w:r>
          </w:p>
        </w:tc>
      </w:tr>
      <w:tr w:rsidR="00BB6527" w:rsidRPr="00324F08" w:rsidTr="00E73425">
        <w:trPr>
          <w:trHeight w:val="400"/>
        </w:trPr>
        <w:tc>
          <w:tcPr>
            <w:tcW w:w="139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B6527" w:rsidRPr="00324F08" w:rsidRDefault="00BB6527" w:rsidP="00E734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LSR#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8.544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19E</w:t>
            </w:r>
            <w:proofErr w:type="spellEnd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604850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.17E</w:t>
            </w:r>
            <w:proofErr w:type="spellEnd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1</w:t>
            </w:r>
          </w:p>
        </w:tc>
      </w:tr>
      <w:tr w:rsidR="00BB6527" w:rsidRPr="00324F08" w:rsidTr="00E73425">
        <w:trPr>
          <w:trHeight w:val="420"/>
        </w:trPr>
        <w:tc>
          <w:tcPr>
            <w:tcW w:w="139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B6527" w:rsidRPr="00324F08" w:rsidRDefault="00BB6527" w:rsidP="00E734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LSR/RBC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25.042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.04E</w:t>
            </w:r>
            <w:proofErr w:type="spellEnd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532649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.73E</w:t>
            </w:r>
            <w:proofErr w:type="spellEnd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1</w:t>
            </w:r>
          </w:p>
        </w:tc>
      </w:tr>
      <w:tr w:rsidR="00BB6527" w:rsidRPr="00324F08" w:rsidTr="00E73425">
        <w:trPr>
          <w:trHeight w:val="380"/>
        </w:trPr>
        <w:tc>
          <w:tcPr>
            <w:tcW w:w="139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B6527" w:rsidRPr="00324F08" w:rsidRDefault="00BB6527" w:rsidP="00E734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FR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7.5125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.07E</w:t>
            </w:r>
            <w:proofErr w:type="spellEnd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13530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83E</w:t>
            </w:r>
            <w:proofErr w:type="spellEnd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1</w:t>
            </w:r>
          </w:p>
        </w:tc>
      </w:tr>
      <w:tr w:rsidR="00BB6527" w:rsidRPr="00324F08" w:rsidTr="00E73425">
        <w:trPr>
          <w:trHeight w:val="400"/>
        </w:trPr>
        <w:tc>
          <w:tcPr>
            <w:tcW w:w="139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B6527" w:rsidRPr="00324F08" w:rsidRDefault="00BB6527" w:rsidP="00E734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CH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22.901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90E</w:t>
            </w:r>
            <w:proofErr w:type="spellEnd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67343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.71E</w:t>
            </w:r>
            <w:proofErr w:type="spellEnd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1</w:t>
            </w:r>
          </w:p>
        </w:tc>
      </w:tr>
      <w:tr w:rsidR="00BB6527" w:rsidRPr="00324F08" w:rsidTr="00E73425">
        <w:trPr>
          <w:trHeight w:val="420"/>
        </w:trPr>
        <w:tc>
          <w:tcPr>
            <w:tcW w:w="139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B6527" w:rsidRPr="00324F08" w:rsidRDefault="00BB6527" w:rsidP="00E734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CH concentration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2.5224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.92E</w:t>
            </w:r>
            <w:proofErr w:type="spellEnd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995847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.57E</w:t>
            </w:r>
            <w:proofErr w:type="spellEnd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1</w:t>
            </w:r>
          </w:p>
        </w:tc>
      </w:tr>
      <w:tr w:rsidR="00BB6527" w:rsidRPr="00324F08" w:rsidTr="00E73425">
        <w:trPr>
          <w:trHeight w:val="380"/>
        </w:trPr>
        <w:tc>
          <w:tcPr>
            <w:tcW w:w="139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B6527" w:rsidRPr="00324F08" w:rsidRDefault="00BB6527" w:rsidP="00E734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CV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9.059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9.02E</w:t>
            </w:r>
            <w:proofErr w:type="spellEnd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150708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.87E</w:t>
            </w:r>
            <w:proofErr w:type="spellEnd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2</w:t>
            </w:r>
          </w:p>
        </w:tc>
        <w:bookmarkStart w:id="0" w:name="_GoBack"/>
        <w:bookmarkEnd w:id="0"/>
      </w:tr>
      <w:tr w:rsidR="00BB6527" w:rsidRPr="00324F08" w:rsidTr="00E73425">
        <w:trPr>
          <w:trHeight w:val="340"/>
        </w:trPr>
        <w:tc>
          <w:tcPr>
            <w:tcW w:w="139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B6527" w:rsidRPr="00324F08" w:rsidRDefault="00BB6527" w:rsidP="00E734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BC#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9.5092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78E</w:t>
            </w:r>
            <w:proofErr w:type="spellEnd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0110829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09E</w:t>
            </w:r>
            <w:proofErr w:type="spellEnd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1</w:t>
            </w:r>
          </w:p>
        </w:tc>
      </w:tr>
      <w:tr w:rsidR="00BB6527" w:rsidRPr="00324F08" w:rsidTr="00E73425">
        <w:trPr>
          <w:trHeight w:val="400"/>
        </w:trPr>
        <w:tc>
          <w:tcPr>
            <w:tcW w:w="139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B6527" w:rsidRPr="00324F08" w:rsidRDefault="00BB6527" w:rsidP="00E734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eticulocyte#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3.5865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70E</w:t>
            </w:r>
            <w:proofErr w:type="spellEnd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291440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7.68E</w:t>
            </w:r>
            <w:proofErr w:type="spellEnd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1</w:t>
            </w:r>
          </w:p>
        </w:tc>
      </w:tr>
      <w:tr w:rsidR="00BB6527" w:rsidRPr="00324F08" w:rsidTr="00E73425">
        <w:trPr>
          <w:trHeight w:val="380"/>
        </w:trPr>
        <w:tc>
          <w:tcPr>
            <w:tcW w:w="139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B6527" w:rsidRPr="00324F08" w:rsidRDefault="00BB6527" w:rsidP="00E734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F/RBC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7.06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87E</w:t>
            </w:r>
            <w:proofErr w:type="spellEnd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1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00187768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8.48E</w:t>
            </w:r>
            <w:proofErr w:type="spellEnd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1</w:t>
            </w:r>
          </w:p>
        </w:tc>
      </w:tr>
      <w:tr w:rsidR="00BB6527" w:rsidRPr="00324F08" w:rsidTr="00E73425">
        <w:trPr>
          <w:trHeight w:val="380"/>
        </w:trPr>
        <w:tc>
          <w:tcPr>
            <w:tcW w:w="1399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white blood cell 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WBC#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5.815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11E</w:t>
            </w:r>
            <w:proofErr w:type="spellEnd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096293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9.31E</w:t>
            </w:r>
            <w:proofErr w:type="spellEnd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1</w:t>
            </w:r>
          </w:p>
        </w:tc>
      </w:tr>
      <w:tr w:rsidR="00BB6527" w:rsidRPr="00324F08" w:rsidTr="00E73425">
        <w:trPr>
          <w:trHeight w:val="380"/>
        </w:trPr>
        <w:tc>
          <w:tcPr>
            <w:tcW w:w="139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B6527" w:rsidRPr="00324F08" w:rsidRDefault="00BB6527" w:rsidP="00E734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asophil#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5.5548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.95E</w:t>
            </w:r>
            <w:proofErr w:type="spellEnd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00091075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9.58E</w:t>
            </w:r>
            <w:proofErr w:type="spellEnd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1</w:t>
            </w:r>
          </w:p>
        </w:tc>
      </w:tr>
      <w:tr w:rsidR="00BB6527" w:rsidRPr="00324F08" w:rsidTr="00E73425">
        <w:trPr>
          <w:trHeight w:val="380"/>
        </w:trPr>
        <w:tc>
          <w:tcPr>
            <w:tcW w:w="139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B6527" w:rsidRPr="00324F08" w:rsidRDefault="00BB6527" w:rsidP="00E734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osinophil#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3.9705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81E</w:t>
            </w:r>
            <w:proofErr w:type="spellEnd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00305751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7.72E</w:t>
            </w:r>
            <w:proofErr w:type="spellEnd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1</w:t>
            </w:r>
          </w:p>
        </w:tc>
      </w:tr>
      <w:tr w:rsidR="00BB6527" w:rsidRPr="00324F08" w:rsidTr="00E73425">
        <w:trPr>
          <w:trHeight w:val="420"/>
        </w:trPr>
        <w:tc>
          <w:tcPr>
            <w:tcW w:w="139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B6527" w:rsidRPr="00324F08" w:rsidRDefault="00BB6527" w:rsidP="00E734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ymphocyte#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3.9732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.11E</w:t>
            </w:r>
            <w:proofErr w:type="spellEnd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00015041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9.90E</w:t>
            </w:r>
            <w:proofErr w:type="spellEnd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1</w:t>
            </w:r>
          </w:p>
        </w:tc>
      </w:tr>
      <w:tr w:rsidR="00BB6527" w:rsidRPr="00324F08" w:rsidTr="00E73425">
        <w:trPr>
          <w:trHeight w:val="400"/>
        </w:trPr>
        <w:tc>
          <w:tcPr>
            <w:tcW w:w="139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B6527" w:rsidRPr="00324F08" w:rsidRDefault="00BB6527" w:rsidP="00E734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onocyte#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3.9901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.96E</w:t>
            </w:r>
            <w:proofErr w:type="spellEnd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0170596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.00E</w:t>
            </w:r>
            <w:proofErr w:type="spellEnd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2</w:t>
            </w:r>
          </w:p>
        </w:tc>
      </w:tr>
      <w:tr w:rsidR="00BB6527" w:rsidRPr="00324F08" w:rsidTr="00E73425">
        <w:trPr>
          <w:trHeight w:val="400"/>
        </w:trPr>
        <w:tc>
          <w:tcPr>
            <w:tcW w:w="139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B6527" w:rsidRPr="00324F08" w:rsidRDefault="00BB6527" w:rsidP="00E734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eutrophil#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7.8489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66E</w:t>
            </w:r>
            <w:proofErr w:type="spellEnd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00824929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75E</w:t>
            </w:r>
            <w:proofErr w:type="spellEnd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1</w:t>
            </w:r>
          </w:p>
        </w:tc>
      </w:tr>
      <w:tr w:rsidR="00BB6527" w:rsidRPr="00324F08" w:rsidTr="00E73425">
        <w:trPr>
          <w:trHeight w:val="400"/>
        </w:trPr>
        <w:tc>
          <w:tcPr>
            <w:tcW w:w="139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B6527" w:rsidRPr="00324F08" w:rsidRDefault="00BB6527" w:rsidP="00E734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asophil%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6.3096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09E</w:t>
            </w:r>
            <w:proofErr w:type="spellEnd"/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141930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.88E</w:t>
            </w:r>
            <w:proofErr w:type="spellEnd"/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1</w:t>
            </w:r>
          </w:p>
        </w:tc>
      </w:tr>
      <w:tr w:rsidR="00BB6527" w:rsidRPr="00324F08" w:rsidTr="00E73425">
        <w:trPr>
          <w:trHeight w:val="400"/>
        </w:trPr>
        <w:tc>
          <w:tcPr>
            <w:tcW w:w="139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B6527" w:rsidRPr="00324F08" w:rsidRDefault="00BB6527" w:rsidP="00E734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osinophil%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6.3729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20866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00482424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858815</w:t>
            </w:r>
          </w:p>
        </w:tc>
      </w:tr>
      <w:tr w:rsidR="00BB6527" w:rsidRPr="00324F08" w:rsidTr="00E73425">
        <w:trPr>
          <w:trHeight w:val="400"/>
        </w:trPr>
        <w:tc>
          <w:tcPr>
            <w:tcW w:w="139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B6527" w:rsidRPr="00324F08" w:rsidRDefault="00BB6527" w:rsidP="00E734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eutrophil%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2.523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58E</w:t>
            </w:r>
            <w:proofErr w:type="spellEnd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0073915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.02E</w:t>
            </w:r>
            <w:proofErr w:type="spellEnd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1</w:t>
            </w:r>
          </w:p>
        </w:tc>
      </w:tr>
      <w:tr w:rsidR="00BB6527" w:rsidRPr="00324F08" w:rsidTr="00E73425">
        <w:trPr>
          <w:trHeight w:val="400"/>
        </w:trPr>
        <w:tc>
          <w:tcPr>
            <w:tcW w:w="139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B6527" w:rsidRPr="00324F08" w:rsidRDefault="00BB6527" w:rsidP="00E734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onocyte%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3.0303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9.38E</w:t>
            </w:r>
            <w:proofErr w:type="spellEnd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1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00391709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.73E</w:t>
            </w:r>
            <w:proofErr w:type="spellEnd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1</w:t>
            </w:r>
          </w:p>
        </w:tc>
      </w:tr>
      <w:tr w:rsidR="00BB6527" w:rsidRPr="00324F08" w:rsidTr="00E73425">
        <w:trPr>
          <w:trHeight w:val="400"/>
        </w:trPr>
        <w:tc>
          <w:tcPr>
            <w:tcW w:w="1399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latelet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latelet#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22.96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46E</w:t>
            </w:r>
            <w:proofErr w:type="spellEnd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308051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7.11E</w:t>
            </w:r>
            <w:proofErr w:type="spellEnd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1</w:t>
            </w:r>
          </w:p>
        </w:tc>
      </w:tr>
      <w:tr w:rsidR="00BB6527" w:rsidRPr="00324F08" w:rsidTr="00E73425">
        <w:trPr>
          <w:trHeight w:val="400"/>
        </w:trPr>
        <w:tc>
          <w:tcPr>
            <w:tcW w:w="139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B6527" w:rsidRPr="00324F08" w:rsidRDefault="00BB6527" w:rsidP="00E734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DW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4.3538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.32E</w:t>
            </w:r>
            <w:proofErr w:type="spellEnd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0186816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34E</w:t>
            </w:r>
            <w:proofErr w:type="spellEnd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1</w:t>
            </w:r>
          </w:p>
        </w:tc>
      </w:tr>
      <w:tr w:rsidR="00BB6527" w:rsidRPr="00324F08" w:rsidTr="00E73425">
        <w:trPr>
          <w:trHeight w:val="400"/>
        </w:trPr>
        <w:tc>
          <w:tcPr>
            <w:tcW w:w="139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B6527" w:rsidRPr="00324F08" w:rsidRDefault="00BB6527" w:rsidP="00E734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lateletcrit</w:t>
            </w:r>
            <w:proofErr w:type="spellEnd"/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25.777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39E</w:t>
            </w:r>
            <w:proofErr w:type="spellEnd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131004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02E</w:t>
            </w:r>
            <w:proofErr w:type="spellEnd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1</w:t>
            </w:r>
          </w:p>
        </w:tc>
      </w:tr>
      <w:tr w:rsidR="00BB6527" w:rsidRPr="00324F08" w:rsidTr="00E73425">
        <w:trPr>
          <w:trHeight w:val="360"/>
        </w:trPr>
        <w:tc>
          <w:tcPr>
            <w:tcW w:w="139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B6527" w:rsidRPr="00324F08" w:rsidRDefault="00BB6527" w:rsidP="00E734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PV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22.383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80E</w:t>
            </w:r>
            <w:proofErr w:type="spellEnd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1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24F0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0114050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324F08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34E</w:t>
            </w:r>
            <w:proofErr w:type="spellEnd"/>
            <w:r w:rsidRPr="00324F08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1</w:t>
            </w:r>
          </w:p>
        </w:tc>
      </w:tr>
    </w:tbl>
    <w:p w:rsidR="00BB6527" w:rsidRPr="00C369BD" w:rsidRDefault="00BB6527" w:rsidP="00BB6527">
      <w:pPr>
        <w:rPr>
          <w:sz w:val="24"/>
        </w:rPr>
      </w:pPr>
      <w:r w:rsidRPr="00C369BD">
        <w:rPr>
          <w:rFonts w:ascii="Times New Roman" w:hAnsi="Times New Roman" w:cs="Times New Roman"/>
          <w:sz w:val="24"/>
        </w:rPr>
        <w:t>RBC: red blood cell traits, HLSR:</w:t>
      </w:r>
      <w:r>
        <w:rPr>
          <w:rFonts w:ascii="Times New Roman" w:hAnsi="Times New Roman" w:cs="Times New Roman"/>
          <w:sz w:val="24"/>
        </w:rPr>
        <w:t xml:space="preserve"> </w:t>
      </w:r>
      <w:r w:rsidRPr="00C369BD">
        <w:rPr>
          <w:rFonts w:ascii="Times New Roman" w:hAnsi="Times New Roman" w:cs="Times New Roman"/>
          <w:sz w:val="24"/>
        </w:rPr>
        <w:t>high light scatter reticulocyte, HLSR/RBC: high light scatter reticulocyte percentage of red cells, IFR: immature fraction of reticulocytes, MCH: mean corpuscular hemoglobin, MCV: mean corpuscular volume,</w:t>
      </w:r>
      <w:r>
        <w:rPr>
          <w:rFonts w:ascii="Times New Roman" w:hAnsi="Times New Roman" w:cs="Times New Roman"/>
          <w:sz w:val="24"/>
        </w:rPr>
        <w:t xml:space="preserve"> </w:t>
      </w:r>
      <w:r w:rsidRPr="00C369BD">
        <w:rPr>
          <w:rFonts w:ascii="Times New Roman" w:hAnsi="Times New Roman" w:cs="Times New Roman"/>
          <w:sz w:val="24"/>
        </w:rPr>
        <w:t>RF/RBC: reticulocyte fraction of red cells, PDW: platelet distribution width, MPV: mean platelet volume</w:t>
      </w:r>
      <w:r w:rsidRPr="00C369BD">
        <w:rPr>
          <w:rFonts w:ascii="Times New Roman" w:hAnsi="Times New Roman" w:cs="Times New Roman"/>
          <w:b/>
          <w:bCs/>
          <w:sz w:val="24"/>
        </w:rPr>
        <w:t xml:space="preserve">, #: </w:t>
      </w:r>
      <w:r w:rsidRPr="00C369BD">
        <w:rPr>
          <w:rFonts w:ascii="Times New Roman" w:hAnsi="Times New Roman" w:cs="Times New Roman"/>
          <w:sz w:val="24"/>
        </w:rPr>
        <w:t>counts,</w:t>
      </w:r>
      <w:r w:rsidRPr="00C369BD">
        <w:rPr>
          <w:rFonts w:ascii="Times New Roman" w:hAnsi="Times New Roman" w:cs="Times New Roman"/>
          <w:b/>
          <w:bCs/>
          <w:sz w:val="24"/>
        </w:rPr>
        <w:t xml:space="preserve"> %</w:t>
      </w:r>
      <w:r w:rsidRPr="00C369BD">
        <w:rPr>
          <w:rFonts w:ascii="Times New Roman" w:hAnsi="Times New Roman" w:cs="Times New Roman"/>
          <w:sz w:val="24"/>
        </w:rPr>
        <w:t>: percentage of white cells</w:t>
      </w:r>
      <w:r>
        <w:rPr>
          <w:rFonts w:ascii="Times New Roman" w:hAnsi="Times New Roman" w:cs="Times New Roman"/>
          <w:sz w:val="24"/>
        </w:rPr>
        <w:t>.</w:t>
      </w:r>
    </w:p>
    <w:p w:rsidR="00BB6527" w:rsidRDefault="00BB6527"/>
    <w:p w:rsidR="00BB6527" w:rsidRPr="003A792F" w:rsidRDefault="00BB6527" w:rsidP="000F1246">
      <w:pPr>
        <w:jc w:val="center"/>
        <w:rPr>
          <w:rFonts w:ascii="Times New Roman" w:hAnsi="Times New Roman" w:cs="Times New Roman"/>
        </w:rPr>
      </w:pPr>
      <w:r w:rsidRPr="00DB0356">
        <w:rPr>
          <w:rFonts w:ascii="Times New Roman" w:eastAsia="DengXian" w:hAnsi="Times New Roman" w:cs="Times New Roman"/>
          <w:color w:val="000000"/>
          <w:kern w:val="0"/>
          <w:sz w:val="24"/>
        </w:rPr>
        <w:t xml:space="preserve">Table </w:t>
      </w:r>
      <w:proofErr w:type="spellStart"/>
      <w:r w:rsidRPr="00DB0356">
        <w:rPr>
          <w:rFonts w:ascii="Times New Roman" w:eastAsia="DengXian" w:hAnsi="Times New Roman" w:cs="Times New Roman"/>
          <w:color w:val="000000"/>
          <w:kern w:val="0"/>
          <w:sz w:val="24"/>
        </w:rPr>
        <w:t>S</w:t>
      </w:r>
      <w:r>
        <w:rPr>
          <w:rFonts w:ascii="Times New Roman" w:eastAsia="DengXian" w:hAnsi="Times New Roman" w:cs="Times New Roman"/>
          <w:color w:val="000000"/>
          <w:kern w:val="0"/>
          <w:sz w:val="24"/>
        </w:rPr>
        <w:t>4</w:t>
      </w:r>
      <w:proofErr w:type="spellEnd"/>
      <w:r w:rsidRPr="00DB0356">
        <w:rPr>
          <w:rFonts w:ascii="Times New Roman" w:eastAsia="DengXian" w:hAnsi="Times New Roman" w:cs="Times New Roman"/>
          <w:color w:val="000000"/>
          <w:kern w:val="0"/>
          <w:sz w:val="24"/>
        </w:rPr>
        <w:t xml:space="preserve">. </w:t>
      </w:r>
      <w:r>
        <w:rPr>
          <w:rFonts w:ascii="Times New Roman" w:eastAsia="DengXian" w:hAnsi="Times New Roman" w:cs="Times New Roman"/>
          <w:color w:val="000000"/>
          <w:kern w:val="0"/>
          <w:sz w:val="24"/>
        </w:rPr>
        <w:t>O</w:t>
      </w:r>
      <w:r w:rsidRPr="00DB0356">
        <w:rPr>
          <w:rFonts w:ascii="Times New Roman" w:eastAsia="DengXian" w:hAnsi="Times New Roman" w:cs="Times New Roman"/>
          <w:color w:val="000000"/>
          <w:kern w:val="0"/>
          <w:sz w:val="24"/>
        </w:rPr>
        <w:t>ther methods of MR analyses of Hematocrit</w:t>
      </w:r>
      <w:r>
        <w:rPr>
          <w:rFonts w:ascii="Times New Roman" w:eastAsia="DengXian" w:hAnsi="Times New Roman" w:cs="Times New Roman"/>
          <w:color w:val="000000"/>
          <w:kern w:val="0"/>
          <w:sz w:val="24"/>
        </w:rPr>
        <w:t xml:space="preserve">, </w:t>
      </w:r>
      <w:r w:rsidRPr="00DB0356">
        <w:rPr>
          <w:rFonts w:ascii="Times New Roman" w:eastAsia="DengXian" w:hAnsi="Times New Roman" w:cs="Times New Roman"/>
          <w:color w:val="000000"/>
          <w:kern w:val="0"/>
          <w:sz w:val="24"/>
        </w:rPr>
        <w:t>Hemoglobin concentration</w:t>
      </w:r>
      <w:r>
        <w:rPr>
          <w:rFonts w:ascii="Times New Roman" w:eastAsia="DengXian" w:hAnsi="Times New Roman" w:cs="Times New Roman"/>
          <w:color w:val="000000"/>
          <w:kern w:val="0"/>
          <w:sz w:val="24"/>
        </w:rPr>
        <w:t xml:space="preserve">, </w:t>
      </w:r>
      <w:r w:rsidRPr="00DB0356">
        <w:rPr>
          <w:rFonts w:ascii="Times New Roman" w:eastAsia="DengXian" w:hAnsi="Times New Roman" w:cs="Times New Roman"/>
          <w:color w:val="000000"/>
          <w:kern w:val="0"/>
          <w:sz w:val="24"/>
        </w:rPr>
        <w:t xml:space="preserve">Basophil </w:t>
      </w:r>
      <w:r>
        <w:rPr>
          <w:rFonts w:ascii="Times New Roman" w:eastAsia="DengXian" w:hAnsi="Times New Roman" w:cs="Times New Roman"/>
          <w:color w:val="000000"/>
          <w:kern w:val="0"/>
          <w:sz w:val="24"/>
        </w:rPr>
        <w:t>count</w:t>
      </w:r>
      <w:r w:rsidRPr="00DB0356">
        <w:rPr>
          <w:rFonts w:ascii="Times New Roman" w:eastAsia="DengXian" w:hAnsi="Times New Roman" w:cs="Times New Roman"/>
          <w:color w:val="000000"/>
          <w:kern w:val="0"/>
          <w:sz w:val="24"/>
        </w:rPr>
        <w:t>s</w:t>
      </w:r>
      <w:r>
        <w:rPr>
          <w:rFonts w:ascii="Times New Roman" w:eastAsia="DengXian" w:hAnsi="Times New Roman" w:cs="Times New Roman"/>
          <w:color w:val="000000"/>
          <w:kern w:val="0"/>
          <w:sz w:val="24"/>
        </w:rPr>
        <w:t xml:space="preserve">, and </w:t>
      </w:r>
      <w:r w:rsidRPr="00DB0356">
        <w:rPr>
          <w:rFonts w:ascii="Times New Roman" w:eastAsia="DengXian" w:hAnsi="Times New Roman" w:cs="Times New Roman"/>
          <w:color w:val="000000"/>
          <w:kern w:val="0"/>
          <w:sz w:val="24"/>
        </w:rPr>
        <w:t>Monocyte percentage of white cells on</w:t>
      </w:r>
      <w:r>
        <w:rPr>
          <w:rFonts w:ascii="Times New Roman" w:eastAsia="DengXian" w:hAnsi="Times New Roman" w:cs="Times New Roman"/>
          <w:color w:val="000000"/>
          <w:kern w:val="0"/>
          <w:sz w:val="24"/>
        </w:rPr>
        <w:t xml:space="preserve"> the risk of</w:t>
      </w:r>
      <w:r w:rsidRPr="00DB0356">
        <w:rPr>
          <w:rFonts w:ascii="Times New Roman" w:eastAsia="DengXian" w:hAnsi="Times New Roman" w:cs="Times New Roman"/>
          <w:color w:val="000000"/>
          <w:kern w:val="0"/>
          <w:sz w:val="24"/>
        </w:rPr>
        <w:t xml:space="preserve"> </w:t>
      </w:r>
      <w:proofErr w:type="spellStart"/>
      <w:r w:rsidRPr="00DB0356">
        <w:rPr>
          <w:rFonts w:ascii="Times New Roman" w:eastAsia="DengXian" w:hAnsi="Times New Roman" w:cs="Times New Roman"/>
          <w:color w:val="000000"/>
          <w:kern w:val="0"/>
          <w:sz w:val="24"/>
        </w:rPr>
        <w:t>aSAH</w:t>
      </w:r>
      <w:proofErr w:type="spellEnd"/>
      <w:r w:rsidRPr="00DB0356">
        <w:rPr>
          <w:rFonts w:ascii="Times New Roman" w:eastAsia="DengXian" w:hAnsi="Times New Roman" w:cs="Times New Roman"/>
          <w:color w:val="000000"/>
          <w:kern w:val="0"/>
          <w:sz w:val="24"/>
        </w:rPr>
        <w:t xml:space="preserve"> in the </w:t>
      </w:r>
      <w:r>
        <w:rPr>
          <w:rFonts w:ascii="Times New Roman" w:eastAsia="DengXian" w:hAnsi="Times New Roman" w:cs="Times New Roman"/>
          <w:color w:val="000000"/>
          <w:kern w:val="0"/>
          <w:sz w:val="24"/>
        </w:rPr>
        <w:t>replicated</w:t>
      </w:r>
      <w:r w:rsidRPr="00DB0356">
        <w:rPr>
          <w:rFonts w:ascii="Times New Roman" w:eastAsia="DengXian" w:hAnsi="Times New Roman" w:cs="Times New Roman"/>
          <w:color w:val="000000"/>
          <w:kern w:val="0"/>
          <w:sz w:val="24"/>
        </w:rPr>
        <w:t xml:space="preserve"> MR analyses</w:t>
      </w:r>
    </w:p>
    <w:tbl>
      <w:tblPr>
        <w:tblW w:w="8306" w:type="dxa"/>
        <w:tblLook w:val="04A0" w:firstRow="1" w:lastRow="0" w:firstColumn="1" w:lastColumn="0" w:noHBand="0" w:noVBand="1"/>
      </w:tblPr>
      <w:tblGrid>
        <w:gridCol w:w="2758"/>
        <w:gridCol w:w="1998"/>
        <w:gridCol w:w="1159"/>
        <w:gridCol w:w="680"/>
        <w:gridCol w:w="842"/>
        <w:gridCol w:w="869"/>
      </w:tblGrid>
      <w:tr w:rsidR="00BB6527" w:rsidRPr="003A792F" w:rsidTr="00E73425">
        <w:trPr>
          <w:trHeight w:val="320"/>
        </w:trPr>
        <w:tc>
          <w:tcPr>
            <w:tcW w:w="27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6527" w:rsidRPr="00E04465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446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xposure</w:t>
            </w:r>
          </w:p>
        </w:tc>
        <w:tc>
          <w:tcPr>
            <w:tcW w:w="1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6527" w:rsidRPr="00E04465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446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ethod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E04465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446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E04465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446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OR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E04465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446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CI95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E04465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446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CI95</w:t>
            </w:r>
          </w:p>
        </w:tc>
      </w:tr>
      <w:tr w:rsidR="00BB6527" w:rsidRPr="003A792F" w:rsidTr="00E73425">
        <w:trPr>
          <w:trHeight w:val="320"/>
        </w:trPr>
        <w:tc>
          <w:tcPr>
            <w:tcW w:w="2758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6527" w:rsidRPr="00E04465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446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ematocrit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6527" w:rsidRPr="00E04465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446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R Egger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E04465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446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.38E</w:t>
            </w:r>
            <w:proofErr w:type="spellEnd"/>
            <w:r w:rsidRPr="00E0446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E04465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446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88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E04465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446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53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E04465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446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.48 </w:t>
            </w:r>
          </w:p>
        </w:tc>
      </w:tr>
      <w:tr w:rsidR="00BB6527" w:rsidRPr="003A792F" w:rsidTr="00E73425">
        <w:trPr>
          <w:trHeight w:val="320"/>
        </w:trPr>
        <w:tc>
          <w:tcPr>
            <w:tcW w:w="275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B6527" w:rsidRPr="00E04465" w:rsidRDefault="00BB6527" w:rsidP="00E734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6527" w:rsidRPr="00E04465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446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Weighted median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E04465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446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10E</w:t>
            </w:r>
            <w:proofErr w:type="spellEnd"/>
            <w:r w:rsidRPr="00E0446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E04465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446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.23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E04465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446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89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E04465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446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.71 </w:t>
            </w:r>
          </w:p>
        </w:tc>
      </w:tr>
      <w:tr w:rsidR="00BB6527" w:rsidRPr="003A792F" w:rsidTr="00E73425">
        <w:trPr>
          <w:trHeight w:val="320"/>
        </w:trPr>
        <w:tc>
          <w:tcPr>
            <w:tcW w:w="275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B6527" w:rsidRPr="00E04465" w:rsidRDefault="00BB6527" w:rsidP="00E734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6527" w:rsidRPr="00E04465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446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imple mode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E04465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446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.69E</w:t>
            </w:r>
            <w:proofErr w:type="spellEnd"/>
            <w:r w:rsidRPr="00E0446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E04465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446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.17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E04465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446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57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E04465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446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2.42 </w:t>
            </w:r>
          </w:p>
        </w:tc>
      </w:tr>
      <w:tr w:rsidR="00BB6527" w:rsidRPr="003A792F" w:rsidTr="00E73425">
        <w:trPr>
          <w:trHeight w:val="320"/>
        </w:trPr>
        <w:tc>
          <w:tcPr>
            <w:tcW w:w="275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B6527" w:rsidRPr="00E04465" w:rsidRDefault="00BB6527" w:rsidP="00E734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6527" w:rsidRPr="00E04465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446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Weighted mode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E04465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446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95E</w:t>
            </w:r>
            <w:proofErr w:type="spellEnd"/>
            <w:r w:rsidRPr="00E0446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E04465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446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.26 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E04465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446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82 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E04465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446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.94 </w:t>
            </w:r>
          </w:p>
        </w:tc>
      </w:tr>
      <w:tr w:rsidR="00BB6527" w:rsidRPr="003A792F" w:rsidTr="00E73425">
        <w:trPr>
          <w:trHeight w:val="320"/>
        </w:trPr>
        <w:tc>
          <w:tcPr>
            <w:tcW w:w="2758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6527" w:rsidRPr="00E04465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446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emoglobin concentration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6527" w:rsidRPr="00E04465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446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R Egger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E04465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446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.79E</w:t>
            </w:r>
            <w:proofErr w:type="spellEnd"/>
            <w:r w:rsidRPr="00E0446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E04465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446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94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E04465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446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59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E04465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446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.48 </w:t>
            </w:r>
          </w:p>
        </w:tc>
      </w:tr>
      <w:tr w:rsidR="00BB6527" w:rsidRPr="003A792F" w:rsidTr="00E73425">
        <w:trPr>
          <w:trHeight w:val="320"/>
        </w:trPr>
        <w:tc>
          <w:tcPr>
            <w:tcW w:w="275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B6527" w:rsidRPr="00E04465" w:rsidRDefault="00BB6527" w:rsidP="00E734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6527" w:rsidRPr="00E04465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446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Weighted median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E04465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446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70E</w:t>
            </w:r>
            <w:proofErr w:type="spellEnd"/>
            <w:r w:rsidRPr="00E0446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E04465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446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.15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E04465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446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84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E04465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446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.58 </w:t>
            </w:r>
          </w:p>
        </w:tc>
      </w:tr>
      <w:tr w:rsidR="00BB6527" w:rsidRPr="003A792F" w:rsidTr="00E73425">
        <w:trPr>
          <w:trHeight w:val="320"/>
        </w:trPr>
        <w:tc>
          <w:tcPr>
            <w:tcW w:w="275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B6527" w:rsidRPr="00E04465" w:rsidRDefault="00BB6527" w:rsidP="00E734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6527" w:rsidRPr="00E04465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446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imple mode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E04465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446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.98E</w:t>
            </w:r>
            <w:proofErr w:type="spellEnd"/>
            <w:r w:rsidRPr="00E0446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E04465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446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81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E04465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446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37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E04465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446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.76 </w:t>
            </w:r>
          </w:p>
        </w:tc>
      </w:tr>
      <w:tr w:rsidR="00BB6527" w:rsidRPr="003A792F" w:rsidTr="00E73425">
        <w:trPr>
          <w:trHeight w:val="320"/>
        </w:trPr>
        <w:tc>
          <w:tcPr>
            <w:tcW w:w="275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B6527" w:rsidRPr="00E04465" w:rsidRDefault="00BB6527" w:rsidP="00E734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6527" w:rsidRPr="00E04465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446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Weighted mode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E04465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446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.27E</w:t>
            </w:r>
            <w:proofErr w:type="spellEnd"/>
            <w:r w:rsidRPr="00E0446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E04465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446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.02 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E04465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446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66 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E04465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446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.58 </w:t>
            </w:r>
          </w:p>
        </w:tc>
      </w:tr>
      <w:tr w:rsidR="00BB6527" w:rsidRPr="003A792F" w:rsidTr="00E73425">
        <w:trPr>
          <w:trHeight w:val="320"/>
        </w:trPr>
        <w:tc>
          <w:tcPr>
            <w:tcW w:w="2758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6527" w:rsidRPr="00E04465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446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asophil#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6527" w:rsidRPr="00E04465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446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R Egger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E04465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446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.30E</w:t>
            </w:r>
            <w:proofErr w:type="spellEnd"/>
            <w:r w:rsidRPr="00E0446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E04465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446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59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E04465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446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59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E04465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446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.95 </w:t>
            </w:r>
          </w:p>
        </w:tc>
      </w:tr>
      <w:tr w:rsidR="00BB6527" w:rsidRPr="003A792F" w:rsidTr="00E73425">
        <w:trPr>
          <w:trHeight w:val="320"/>
        </w:trPr>
        <w:tc>
          <w:tcPr>
            <w:tcW w:w="275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B6527" w:rsidRPr="00E04465" w:rsidRDefault="00BB6527" w:rsidP="00E734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6527" w:rsidRPr="00E04465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446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Weighted median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E04465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446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.23E</w:t>
            </w:r>
            <w:proofErr w:type="spellEnd"/>
            <w:r w:rsidRPr="00E0446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E04465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446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68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E04465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446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68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E04465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446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.53 </w:t>
            </w:r>
          </w:p>
        </w:tc>
      </w:tr>
      <w:tr w:rsidR="00BB6527" w:rsidRPr="003A792F" w:rsidTr="00E73425">
        <w:trPr>
          <w:trHeight w:val="320"/>
        </w:trPr>
        <w:tc>
          <w:tcPr>
            <w:tcW w:w="275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B6527" w:rsidRPr="00E04465" w:rsidRDefault="00BB6527" w:rsidP="00E734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6527" w:rsidRPr="00E04465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446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imple mode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E04465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446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.82E</w:t>
            </w:r>
            <w:proofErr w:type="spellEnd"/>
            <w:r w:rsidRPr="00E0446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E04465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446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26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E04465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446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26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E04465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446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.89 </w:t>
            </w:r>
          </w:p>
        </w:tc>
      </w:tr>
      <w:tr w:rsidR="00BB6527" w:rsidRPr="003A792F" w:rsidTr="00E73425">
        <w:trPr>
          <w:trHeight w:val="320"/>
        </w:trPr>
        <w:tc>
          <w:tcPr>
            <w:tcW w:w="275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B6527" w:rsidRPr="00E04465" w:rsidRDefault="00BB6527" w:rsidP="00E734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6527" w:rsidRPr="00E04465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446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Weighted mode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E04465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446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.34E</w:t>
            </w:r>
            <w:proofErr w:type="spellEnd"/>
            <w:r w:rsidRPr="00E0446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E04465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446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83 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E04465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446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39 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E04465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446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.77 </w:t>
            </w:r>
          </w:p>
        </w:tc>
      </w:tr>
      <w:tr w:rsidR="00BB6527" w:rsidRPr="003A792F" w:rsidTr="00E73425">
        <w:trPr>
          <w:trHeight w:val="320"/>
        </w:trPr>
        <w:tc>
          <w:tcPr>
            <w:tcW w:w="2758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6527" w:rsidRPr="00E04465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446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onocyte%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6527" w:rsidRPr="00E04465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446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R Egger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E04465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446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.09E</w:t>
            </w:r>
            <w:proofErr w:type="spellEnd"/>
            <w:r w:rsidRPr="00E0446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E04465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446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.08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E04465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446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81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E04465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446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.43 </w:t>
            </w:r>
          </w:p>
        </w:tc>
      </w:tr>
      <w:tr w:rsidR="00BB6527" w:rsidRPr="003A792F" w:rsidTr="00E73425">
        <w:trPr>
          <w:trHeight w:val="320"/>
        </w:trPr>
        <w:tc>
          <w:tcPr>
            <w:tcW w:w="275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B6527" w:rsidRPr="00E04465" w:rsidRDefault="00BB6527" w:rsidP="00E734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6527" w:rsidRPr="00E04465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446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Weighted median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E04465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446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.08E</w:t>
            </w:r>
            <w:proofErr w:type="spellEnd"/>
            <w:r w:rsidRPr="00E0446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E04465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446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.03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E04465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446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83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E04465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446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.26 </w:t>
            </w:r>
          </w:p>
        </w:tc>
      </w:tr>
      <w:tr w:rsidR="00BB6527" w:rsidRPr="003A792F" w:rsidTr="00E73425">
        <w:trPr>
          <w:trHeight w:val="320"/>
        </w:trPr>
        <w:tc>
          <w:tcPr>
            <w:tcW w:w="275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B6527" w:rsidRPr="00E04465" w:rsidRDefault="00BB6527" w:rsidP="00E734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6527" w:rsidRPr="00E04465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446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imple mode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E04465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446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.78E</w:t>
            </w:r>
            <w:proofErr w:type="spellEnd"/>
            <w:r w:rsidRPr="00E0446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E04465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446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.19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E04465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446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74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E04465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446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.90 </w:t>
            </w:r>
          </w:p>
        </w:tc>
      </w:tr>
      <w:tr w:rsidR="00BB6527" w:rsidRPr="003A792F" w:rsidTr="00E73425">
        <w:trPr>
          <w:trHeight w:val="320"/>
        </w:trPr>
        <w:tc>
          <w:tcPr>
            <w:tcW w:w="275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B6527" w:rsidRPr="00E04465" w:rsidRDefault="00BB6527" w:rsidP="00E734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6527" w:rsidRPr="00E04465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446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Weighted mode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E04465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446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.80E</w:t>
            </w:r>
            <w:proofErr w:type="spellEnd"/>
            <w:r w:rsidRPr="00E0446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E04465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446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E04465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446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76 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6527" w:rsidRPr="00E04465" w:rsidRDefault="00BB6527" w:rsidP="00E734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446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.30 </w:t>
            </w:r>
          </w:p>
        </w:tc>
      </w:tr>
    </w:tbl>
    <w:p w:rsidR="00BB6527" w:rsidRPr="00C369BD" w:rsidRDefault="00BB6527" w:rsidP="00BB6527">
      <w:pPr>
        <w:rPr>
          <w:sz w:val="24"/>
        </w:rPr>
      </w:pPr>
      <w:r w:rsidRPr="00C369BD">
        <w:rPr>
          <w:rFonts w:ascii="Times New Roman" w:hAnsi="Times New Roman" w:cs="Times New Roman"/>
          <w:b/>
          <w:bCs/>
          <w:sz w:val="24"/>
        </w:rPr>
        <w:t xml:space="preserve">#: </w:t>
      </w:r>
      <w:r w:rsidRPr="00C369BD">
        <w:rPr>
          <w:rFonts w:ascii="Times New Roman" w:hAnsi="Times New Roman" w:cs="Times New Roman"/>
          <w:sz w:val="24"/>
        </w:rPr>
        <w:t>counts,</w:t>
      </w:r>
      <w:r w:rsidRPr="00C369BD">
        <w:rPr>
          <w:rFonts w:ascii="Times New Roman" w:hAnsi="Times New Roman" w:cs="Times New Roman"/>
          <w:b/>
          <w:bCs/>
          <w:sz w:val="24"/>
        </w:rPr>
        <w:t xml:space="preserve"> %</w:t>
      </w:r>
      <w:r w:rsidRPr="00C369BD">
        <w:rPr>
          <w:rFonts w:ascii="Times New Roman" w:hAnsi="Times New Roman" w:cs="Times New Roman"/>
          <w:sz w:val="24"/>
        </w:rPr>
        <w:t>: percentage of white cells</w:t>
      </w:r>
      <w:r>
        <w:rPr>
          <w:rFonts w:ascii="Times New Roman" w:hAnsi="Times New Roman" w:cs="Times New Roman"/>
          <w:sz w:val="24"/>
        </w:rPr>
        <w:t>.</w:t>
      </w:r>
    </w:p>
    <w:p w:rsidR="00BB6527" w:rsidRDefault="00BB6527" w:rsidP="00BB6527"/>
    <w:p w:rsidR="00EB64C2" w:rsidRDefault="00EB64C2" w:rsidP="00BB6527"/>
    <w:p w:rsidR="00EB64C2" w:rsidRDefault="00EB64C2" w:rsidP="00BB6527"/>
    <w:p w:rsidR="00EB64C2" w:rsidRDefault="00EB64C2" w:rsidP="00BB6527"/>
    <w:p w:rsidR="00EB64C2" w:rsidRDefault="00EB64C2" w:rsidP="00BB6527"/>
    <w:p w:rsidR="008D79CF" w:rsidRPr="003A792F" w:rsidRDefault="008D79CF" w:rsidP="00BB6527"/>
    <w:p w:rsidR="00CF67FB" w:rsidRDefault="00CF67FB" w:rsidP="00CF67FB">
      <w:pPr>
        <w:widowControl/>
        <w:jc w:val="center"/>
        <w:rPr>
          <w:rFonts w:ascii="Times New Roman" w:eastAsia="DengXian" w:hAnsi="Times New Roman" w:cs="Times New Roman"/>
          <w:color w:val="000000"/>
          <w:kern w:val="0"/>
          <w:sz w:val="24"/>
        </w:rPr>
      </w:pPr>
      <w:r w:rsidRPr="00E9036D">
        <w:rPr>
          <w:rFonts w:ascii="Times New Roman" w:eastAsia="DengXian" w:hAnsi="Times New Roman" w:cs="Times New Roman"/>
          <w:color w:val="000000"/>
          <w:kern w:val="0"/>
          <w:sz w:val="24"/>
        </w:rPr>
        <w:t xml:space="preserve">Table </w:t>
      </w:r>
      <w:proofErr w:type="spellStart"/>
      <w:r w:rsidRPr="00E9036D">
        <w:rPr>
          <w:rFonts w:ascii="Times New Roman" w:eastAsia="DengXian" w:hAnsi="Times New Roman" w:cs="Times New Roman"/>
          <w:color w:val="000000"/>
          <w:kern w:val="0"/>
          <w:sz w:val="24"/>
        </w:rPr>
        <w:t>S</w:t>
      </w:r>
      <w:r>
        <w:rPr>
          <w:rFonts w:ascii="Times New Roman" w:eastAsia="DengXian" w:hAnsi="Times New Roman" w:cs="Times New Roman"/>
          <w:color w:val="000000"/>
          <w:kern w:val="0"/>
          <w:sz w:val="24"/>
        </w:rPr>
        <w:t>5</w:t>
      </w:r>
      <w:proofErr w:type="spellEnd"/>
      <w:r w:rsidRPr="00E9036D">
        <w:rPr>
          <w:rFonts w:ascii="Times New Roman" w:eastAsia="DengXian" w:hAnsi="Times New Roman" w:cs="Times New Roman"/>
          <w:color w:val="000000"/>
          <w:kern w:val="0"/>
          <w:sz w:val="24"/>
        </w:rPr>
        <w:t xml:space="preserve">. The sensitivity analyses of 4 selected hematologic traits on </w:t>
      </w:r>
      <w:proofErr w:type="spellStart"/>
      <w:r w:rsidRPr="00E9036D">
        <w:rPr>
          <w:rFonts w:ascii="Times New Roman" w:eastAsia="DengXian" w:hAnsi="Times New Roman" w:cs="Times New Roman"/>
          <w:color w:val="000000"/>
          <w:kern w:val="0"/>
          <w:sz w:val="24"/>
        </w:rPr>
        <w:t>aSAH</w:t>
      </w:r>
      <w:proofErr w:type="spellEnd"/>
      <w:r w:rsidRPr="00E9036D">
        <w:rPr>
          <w:rFonts w:ascii="Times New Roman" w:eastAsia="DengXian" w:hAnsi="Times New Roman" w:cs="Times New Roman"/>
          <w:color w:val="000000"/>
          <w:kern w:val="0"/>
          <w:sz w:val="24"/>
        </w:rPr>
        <w:t xml:space="preserve"> in the replicated MR analyses</w:t>
      </w:r>
    </w:p>
    <w:tbl>
      <w:tblPr>
        <w:tblW w:w="8241" w:type="dxa"/>
        <w:tblLook w:val="04A0" w:firstRow="1" w:lastRow="0" w:firstColumn="1" w:lastColumn="0" w:noHBand="0" w:noVBand="1"/>
      </w:tblPr>
      <w:tblGrid>
        <w:gridCol w:w="1134"/>
        <w:gridCol w:w="1985"/>
        <w:gridCol w:w="896"/>
        <w:gridCol w:w="1626"/>
        <w:gridCol w:w="1618"/>
        <w:gridCol w:w="982"/>
      </w:tblGrid>
      <w:tr w:rsidR="00CF67FB" w:rsidRPr="00CF67FB" w:rsidTr="00CF67FB">
        <w:trPr>
          <w:trHeight w:val="340"/>
        </w:trPr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7FB" w:rsidRPr="00CF67FB" w:rsidRDefault="00CF67FB" w:rsidP="00CF67F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CF67F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98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7FB" w:rsidRPr="00CF67FB" w:rsidRDefault="00CF67FB" w:rsidP="00A55F0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F67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xposure</w:t>
            </w:r>
          </w:p>
        </w:tc>
        <w:tc>
          <w:tcPr>
            <w:tcW w:w="252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CF67FB" w:rsidRPr="00CF67FB" w:rsidRDefault="00CF67FB" w:rsidP="00CF67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F67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Cochran's </w:t>
            </w:r>
            <w:r w:rsidRPr="00CF67F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Q</w:t>
            </w:r>
          </w:p>
        </w:tc>
        <w:tc>
          <w:tcPr>
            <w:tcW w:w="26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67FB" w:rsidRPr="00CF67FB" w:rsidRDefault="00CF67FB" w:rsidP="00CF67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F67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R-Egger regression</w:t>
            </w:r>
          </w:p>
        </w:tc>
      </w:tr>
      <w:tr w:rsidR="00CF67FB" w:rsidRPr="00CF67FB" w:rsidTr="00CF67FB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67FB" w:rsidRPr="00CF67FB" w:rsidRDefault="00CF67FB" w:rsidP="00CF67F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CF67F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98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F67FB" w:rsidRPr="00CF67FB" w:rsidRDefault="00CF67FB" w:rsidP="00CF67F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7FB" w:rsidRPr="00CF67FB" w:rsidRDefault="00CF67FB" w:rsidP="00CF67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F67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Q value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7FB" w:rsidRPr="00CF67FB" w:rsidRDefault="00CF67FB" w:rsidP="00CF67FB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F67F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CF67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heterogeneity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7FB" w:rsidRPr="00CF67FB" w:rsidRDefault="00CF67FB" w:rsidP="00CF67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F67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gger-intercept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67FB" w:rsidRPr="00CF67FB" w:rsidRDefault="00CF67FB" w:rsidP="00CF67FB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F67F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CF67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egger</w:t>
            </w:r>
          </w:p>
        </w:tc>
      </w:tr>
      <w:tr w:rsidR="00CF67FB" w:rsidRPr="00CF67FB" w:rsidTr="00CF67FB">
        <w:trPr>
          <w:trHeight w:val="320"/>
        </w:trPr>
        <w:tc>
          <w:tcPr>
            <w:tcW w:w="1134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7FB" w:rsidRPr="00CF67FB" w:rsidRDefault="00CF67FB" w:rsidP="00CF67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F67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ed blood cel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7FB" w:rsidRPr="00CF67FB" w:rsidRDefault="00CF67FB" w:rsidP="00CF67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F67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ematocrit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7FB" w:rsidRPr="00CF67FB" w:rsidRDefault="00CF67FB" w:rsidP="00CF67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F67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16.220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7FB" w:rsidRPr="00CF67FB" w:rsidRDefault="00CF67FB" w:rsidP="00CF67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F67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94E</w:t>
            </w:r>
            <w:proofErr w:type="spellEnd"/>
            <w:r w:rsidRPr="00CF67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7FB" w:rsidRPr="00CF67FB" w:rsidRDefault="00CF67FB" w:rsidP="00CF67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F67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00920678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7FB" w:rsidRPr="00CF67FB" w:rsidRDefault="00CF67FB" w:rsidP="00CF67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F67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72E</w:t>
            </w:r>
            <w:proofErr w:type="spellEnd"/>
            <w:r w:rsidRPr="00CF67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1</w:t>
            </w:r>
          </w:p>
        </w:tc>
      </w:tr>
      <w:tr w:rsidR="00CF67FB" w:rsidRPr="00CF67FB" w:rsidTr="00CF67FB">
        <w:trPr>
          <w:trHeight w:val="340"/>
        </w:trPr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F67FB" w:rsidRPr="00CF67FB" w:rsidRDefault="00CF67FB" w:rsidP="00CF67F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7FB" w:rsidRPr="00CF67FB" w:rsidRDefault="00CF67FB" w:rsidP="00CF67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F67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emoglobin concentration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67FB" w:rsidRPr="00CF67FB" w:rsidRDefault="00CF67FB" w:rsidP="00CF67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F67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21.0673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67FB" w:rsidRPr="00CF67FB" w:rsidRDefault="00CF67FB" w:rsidP="00CF67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F67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22E</w:t>
            </w:r>
            <w:proofErr w:type="spellEnd"/>
            <w:r w:rsidRPr="00CF67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1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67FB" w:rsidRPr="00CF67FB" w:rsidRDefault="00CF67FB" w:rsidP="00CF67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F67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005530314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67FB" w:rsidRPr="00CF67FB" w:rsidRDefault="00CF67FB" w:rsidP="00CF67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F67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.60E</w:t>
            </w:r>
            <w:proofErr w:type="spellEnd"/>
            <w:r w:rsidRPr="00CF67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1</w:t>
            </w:r>
          </w:p>
        </w:tc>
      </w:tr>
      <w:tr w:rsidR="00CF67FB" w:rsidRPr="00CF67FB" w:rsidTr="00CF67FB">
        <w:trPr>
          <w:trHeight w:val="320"/>
        </w:trPr>
        <w:tc>
          <w:tcPr>
            <w:tcW w:w="1134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7FB" w:rsidRPr="00CF67FB" w:rsidRDefault="00CF67FB" w:rsidP="00CF67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F67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white blood cell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7FB" w:rsidRPr="00CF67FB" w:rsidRDefault="00CF67FB" w:rsidP="00CF67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F67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asophil#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7FB" w:rsidRPr="00CF67FB" w:rsidRDefault="00CF67FB" w:rsidP="00CF67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F67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9.0592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7FB" w:rsidRPr="00CF67FB" w:rsidRDefault="00CF67FB" w:rsidP="00CF67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F67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.02E</w:t>
            </w:r>
            <w:proofErr w:type="spellEnd"/>
            <w:r w:rsidRPr="00CF67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7FB" w:rsidRPr="00CF67FB" w:rsidRDefault="00CF67FB" w:rsidP="00CF67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F67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0205517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7FB" w:rsidRPr="00CF67FB" w:rsidRDefault="00CF67FB" w:rsidP="00CF67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F67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.85E</w:t>
            </w:r>
            <w:proofErr w:type="spellEnd"/>
            <w:r w:rsidRPr="00CF67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2</w:t>
            </w:r>
          </w:p>
        </w:tc>
      </w:tr>
      <w:tr w:rsidR="00CF67FB" w:rsidRPr="00CF67FB" w:rsidTr="00CF67FB">
        <w:trPr>
          <w:trHeight w:val="340"/>
        </w:trPr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F67FB" w:rsidRPr="00CF67FB" w:rsidRDefault="00CF67FB" w:rsidP="00CF67F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7FB" w:rsidRPr="00CF67FB" w:rsidRDefault="00CF67FB" w:rsidP="00CF67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F67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onocyte%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67FB" w:rsidRPr="00CF67FB" w:rsidRDefault="00CF67FB" w:rsidP="00CF67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F67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77.5421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67FB" w:rsidRPr="00CF67FB" w:rsidRDefault="00CF67FB" w:rsidP="00CF67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F67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39E</w:t>
            </w:r>
            <w:proofErr w:type="spellEnd"/>
            <w:r w:rsidRPr="00CF67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1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67FB" w:rsidRPr="00CF67FB" w:rsidRDefault="00CF67FB" w:rsidP="00CF67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F67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0553728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67FB" w:rsidRPr="00CF67FB" w:rsidRDefault="00CF67FB" w:rsidP="00CF67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F67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.18E</w:t>
            </w:r>
            <w:proofErr w:type="spellEnd"/>
            <w:r w:rsidRPr="00CF67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1</w:t>
            </w:r>
          </w:p>
        </w:tc>
      </w:tr>
    </w:tbl>
    <w:p w:rsidR="00BB6527" w:rsidRPr="00510A2F" w:rsidRDefault="00BB6527" w:rsidP="00BB6527">
      <w:pPr>
        <w:rPr>
          <w:rFonts w:ascii="Times New Roman" w:hAnsi="Times New Roman" w:cs="Times New Roman"/>
          <w:sz w:val="24"/>
        </w:rPr>
      </w:pPr>
      <w:r w:rsidRPr="00510A2F">
        <w:rPr>
          <w:rFonts w:ascii="Times New Roman" w:hAnsi="Times New Roman" w:cs="Times New Roman"/>
          <w:b/>
          <w:bCs/>
          <w:sz w:val="24"/>
        </w:rPr>
        <w:t>#</w:t>
      </w:r>
      <w:r w:rsidRPr="00510A2F">
        <w:rPr>
          <w:rFonts w:ascii="Times New Roman" w:hAnsi="Times New Roman" w:cs="Times New Roman"/>
          <w:sz w:val="24"/>
        </w:rPr>
        <w:t xml:space="preserve">: counts, </w:t>
      </w:r>
      <w:r w:rsidRPr="00510A2F">
        <w:rPr>
          <w:rFonts w:ascii="Times New Roman" w:hAnsi="Times New Roman" w:cs="Times New Roman"/>
          <w:b/>
          <w:bCs/>
          <w:sz w:val="24"/>
        </w:rPr>
        <w:t>%</w:t>
      </w:r>
      <w:r w:rsidRPr="00510A2F">
        <w:rPr>
          <w:rFonts w:ascii="Times New Roman" w:hAnsi="Times New Roman" w:cs="Times New Roman"/>
          <w:sz w:val="24"/>
        </w:rPr>
        <w:t>: percentage of white cells.</w:t>
      </w:r>
    </w:p>
    <w:p w:rsidR="00BB6527" w:rsidRPr="00710223" w:rsidRDefault="00BB6527" w:rsidP="00BB6527"/>
    <w:p w:rsidR="00BB6527" w:rsidRPr="00CF67FB" w:rsidRDefault="00BB6527"/>
    <w:sectPr w:rsidR="00BB6527" w:rsidRPr="00CF67FB" w:rsidSect="00A277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0356"/>
    <w:rsid w:val="00066B35"/>
    <w:rsid w:val="000715FF"/>
    <w:rsid w:val="00072916"/>
    <w:rsid w:val="000F1246"/>
    <w:rsid w:val="001012CE"/>
    <w:rsid w:val="0011555D"/>
    <w:rsid w:val="00141453"/>
    <w:rsid w:val="00144FCF"/>
    <w:rsid w:val="001B279D"/>
    <w:rsid w:val="001C29F4"/>
    <w:rsid w:val="001C314A"/>
    <w:rsid w:val="001D78B0"/>
    <w:rsid w:val="00204A4B"/>
    <w:rsid w:val="00213E5B"/>
    <w:rsid w:val="00237D71"/>
    <w:rsid w:val="00244CD9"/>
    <w:rsid w:val="00280DB6"/>
    <w:rsid w:val="00291F07"/>
    <w:rsid w:val="00294627"/>
    <w:rsid w:val="002A2F24"/>
    <w:rsid w:val="002A3068"/>
    <w:rsid w:val="002B3A22"/>
    <w:rsid w:val="002D5415"/>
    <w:rsid w:val="003052E0"/>
    <w:rsid w:val="003067E3"/>
    <w:rsid w:val="00312179"/>
    <w:rsid w:val="00317A36"/>
    <w:rsid w:val="003363AF"/>
    <w:rsid w:val="00343F4F"/>
    <w:rsid w:val="003815AC"/>
    <w:rsid w:val="0038722A"/>
    <w:rsid w:val="00390A42"/>
    <w:rsid w:val="003D474A"/>
    <w:rsid w:val="003E284B"/>
    <w:rsid w:val="003F6670"/>
    <w:rsid w:val="00415BA6"/>
    <w:rsid w:val="00417C9C"/>
    <w:rsid w:val="00433D2F"/>
    <w:rsid w:val="004412F4"/>
    <w:rsid w:val="0047311E"/>
    <w:rsid w:val="004944F7"/>
    <w:rsid w:val="004A16EE"/>
    <w:rsid w:val="004A7FE6"/>
    <w:rsid w:val="004B72CD"/>
    <w:rsid w:val="004C66D1"/>
    <w:rsid w:val="004D34D5"/>
    <w:rsid w:val="00506252"/>
    <w:rsid w:val="00535DC3"/>
    <w:rsid w:val="00540ADB"/>
    <w:rsid w:val="005472C2"/>
    <w:rsid w:val="005636C1"/>
    <w:rsid w:val="00575166"/>
    <w:rsid w:val="00583CF5"/>
    <w:rsid w:val="0059531C"/>
    <w:rsid w:val="005B31BF"/>
    <w:rsid w:val="005B33F6"/>
    <w:rsid w:val="005E3108"/>
    <w:rsid w:val="005F2AB1"/>
    <w:rsid w:val="0060460A"/>
    <w:rsid w:val="00611C12"/>
    <w:rsid w:val="006152F9"/>
    <w:rsid w:val="006170C3"/>
    <w:rsid w:val="0062097E"/>
    <w:rsid w:val="0065408A"/>
    <w:rsid w:val="00676DB3"/>
    <w:rsid w:val="006820F1"/>
    <w:rsid w:val="006C1298"/>
    <w:rsid w:val="006C184B"/>
    <w:rsid w:val="006E07AB"/>
    <w:rsid w:val="006F719C"/>
    <w:rsid w:val="007236CA"/>
    <w:rsid w:val="00732C91"/>
    <w:rsid w:val="007520B9"/>
    <w:rsid w:val="007A4037"/>
    <w:rsid w:val="00800B7A"/>
    <w:rsid w:val="008026F3"/>
    <w:rsid w:val="00815D44"/>
    <w:rsid w:val="00830975"/>
    <w:rsid w:val="0083255C"/>
    <w:rsid w:val="00846420"/>
    <w:rsid w:val="00856F45"/>
    <w:rsid w:val="00861ED5"/>
    <w:rsid w:val="00867EDD"/>
    <w:rsid w:val="00884CA0"/>
    <w:rsid w:val="00885EF1"/>
    <w:rsid w:val="008C5974"/>
    <w:rsid w:val="008D79CF"/>
    <w:rsid w:val="008E31EC"/>
    <w:rsid w:val="009279CE"/>
    <w:rsid w:val="0093556A"/>
    <w:rsid w:val="00952DA6"/>
    <w:rsid w:val="00975A05"/>
    <w:rsid w:val="00977487"/>
    <w:rsid w:val="00991532"/>
    <w:rsid w:val="0099268C"/>
    <w:rsid w:val="009953AA"/>
    <w:rsid w:val="009A168A"/>
    <w:rsid w:val="009C6906"/>
    <w:rsid w:val="009D5C25"/>
    <w:rsid w:val="009E34FC"/>
    <w:rsid w:val="009F18E3"/>
    <w:rsid w:val="009F6B29"/>
    <w:rsid w:val="00A067DF"/>
    <w:rsid w:val="00A201BF"/>
    <w:rsid w:val="00A2774D"/>
    <w:rsid w:val="00A3749C"/>
    <w:rsid w:val="00A53590"/>
    <w:rsid w:val="00A55F0B"/>
    <w:rsid w:val="00AA0635"/>
    <w:rsid w:val="00AB3362"/>
    <w:rsid w:val="00AC14D1"/>
    <w:rsid w:val="00AC1629"/>
    <w:rsid w:val="00B14E17"/>
    <w:rsid w:val="00B22425"/>
    <w:rsid w:val="00B25F00"/>
    <w:rsid w:val="00B35E9C"/>
    <w:rsid w:val="00B45298"/>
    <w:rsid w:val="00B50755"/>
    <w:rsid w:val="00B50C58"/>
    <w:rsid w:val="00B53CA0"/>
    <w:rsid w:val="00B83430"/>
    <w:rsid w:val="00B859C3"/>
    <w:rsid w:val="00BB6527"/>
    <w:rsid w:val="00BC7FB7"/>
    <w:rsid w:val="00BF5C9A"/>
    <w:rsid w:val="00C00F1B"/>
    <w:rsid w:val="00C53253"/>
    <w:rsid w:val="00C75389"/>
    <w:rsid w:val="00C807D4"/>
    <w:rsid w:val="00CA5F61"/>
    <w:rsid w:val="00CB1756"/>
    <w:rsid w:val="00CF67FB"/>
    <w:rsid w:val="00D2725D"/>
    <w:rsid w:val="00D457C0"/>
    <w:rsid w:val="00D4687C"/>
    <w:rsid w:val="00D5447D"/>
    <w:rsid w:val="00D54531"/>
    <w:rsid w:val="00D71492"/>
    <w:rsid w:val="00DB0356"/>
    <w:rsid w:val="00DC0E6D"/>
    <w:rsid w:val="00DD5D5D"/>
    <w:rsid w:val="00DE45F6"/>
    <w:rsid w:val="00DE6F7F"/>
    <w:rsid w:val="00DF24E8"/>
    <w:rsid w:val="00DF69CA"/>
    <w:rsid w:val="00DF7069"/>
    <w:rsid w:val="00E02D03"/>
    <w:rsid w:val="00E04465"/>
    <w:rsid w:val="00E64578"/>
    <w:rsid w:val="00E67EFD"/>
    <w:rsid w:val="00E80FC1"/>
    <w:rsid w:val="00E84F7F"/>
    <w:rsid w:val="00E94B8A"/>
    <w:rsid w:val="00EA1859"/>
    <w:rsid w:val="00EA3BA5"/>
    <w:rsid w:val="00EB64C2"/>
    <w:rsid w:val="00EE392C"/>
    <w:rsid w:val="00EF6102"/>
    <w:rsid w:val="00F348B5"/>
    <w:rsid w:val="00F413C1"/>
    <w:rsid w:val="00F437C0"/>
    <w:rsid w:val="00F70937"/>
    <w:rsid w:val="00F76D88"/>
    <w:rsid w:val="00FA5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65E76C-680C-9149-B8A9-B4D29E2FAD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109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9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1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92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0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9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32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0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0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5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9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33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5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993</Words>
  <Characters>5664</Characters>
  <Application>Microsoft Office Word</Application>
  <DocSecurity>0</DocSecurity>
  <Lines>47</Lines>
  <Paragraphs>13</Paragraphs>
  <ScaleCrop>false</ScaleCrop>
  <Company/>
  <LinksUpToDate>false</LinksUpToDate>
  <CharactersWithSpaces>66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egala Priya J.</cp:lastModifiedBy>
  <cp:revision>26</cp:revision>
  <dcterms:created xsi:type="dcterms:W3CDTF">2024-05-03T02:26:00Z</dcterms:created>
  <dcterms:modified xsi:type="dcterms:W3CDTF">2024-05-21T11:59:00Z</dcterms:modified>
</cp:coreProperties>
</file>